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right w:w="284" w:type="dxa"/>
        </w:tblCellMar>
        <w:tblLook w:val="04A0" w:firstRow="1" w:lastRow="0" w:firstColumn="1" w:lastColumn="0" w:noHBand="0" w:noVBand="1"/>
      </w:tblPr>
      <w:tblGrid>
        <w:gridCol w:w="1242"/>
        <w:gridCol w:w="2835"/>
        <w:gridCol w:w="1276"/>
        <w:gridCol w:w="927"/>
        <w:gridCol w:w="1252"/>
        <w:gridCol w:w="1248"/>
        <w:gridCol w:w="1250"/>
      </w:tblGrid>
      <w:tr w:rsidR="00677BBE" w:rsidRPr="009B0E86" w:rsidTr="008E7146">
        <w:tc>
          <w:tcPr>
            <w:tcW w:w="1242" w:type="dxa"/>
            <w:tcBorders>
              <w:bottom w:val="single" w:sz="4" w:space="0" w:color="auto"/>
            </w:tcBorders>
          </w:tcPr>
          <w:p w:rsidR="00677BBE" w:rsidRPr="009B0E86" w:rsidRDefault="00677BBE" w:rsidP="008A65C5">
            <w:pPr>
              <w:spacing w:afterLines="0" w:line="240" w:lineRule="auto"/>
              <w:ind w:firstLine="0"/>
              <w:rPr>
                <w:b/>
              </w:rPr>
            </w:pPr>
            <w:r w:rsidRPr="009B0E86">
              <w:rPr>
                <w:b/>
              </w:rPr>
              <w:t>Isolat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677BBE" w:rsidRPr="009B0E86" w:rsidRDefault="00677BBE" w:rsidP="008A65C5">
            <w:pPr>
              <w:spacing w:afterLines="0" w:line="240" w:lineRule="auto"/>
              <w:ind w:firstLine="0"/>
              <w:jc w:val="center"/>
              <w:rPr>
                <w:b/>
              </w:rPr>
            </w:pPr>
            <w:bookmarkStart w:id="0" w:name="_GoBack"/>
            <w:bookmarkEnd w:id="0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77BBE" w:rsidRPr="009B0E86" w:rsidRDefault="00677BBE" w:rsidP="008A65C5">
            <w:pPr>
              <w:spacing w:afterLines="0" w:line="240" w:lineRule="auto"/>
              <w:ind w:firstLine="0"/>
              <w:jc w:val="right"/>
              <w:rPr>
                <w:b/>
              </w:rPr>
            </w:pPr>
            <w:proofErr w:type="spellStart"/>
            <w:r w:rsidRPr="009B0E86">
              <w:rPr>
                <w:b/>
              </w:rPr>
              <w:t>SSq</w:t>
            </w:r>
            <w:proofErr w:type="spellEnd"/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677BBE" w:rsidRPr="009B0E86" w:rsidRDefault="00677BBE" w:rsidP="008A65C5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DF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677BBE" w:rsidRPr="009B0E86" w:rsidRDefault="00677BBE" w:rsidP="008A65C5">
            <w:pPr>
              <w:spacing w:afterLines="0" w:line="240" w:lineRule="auto"/>
              <w:ind w:firstLine="0"/>
              <w:jc w:val="right"/>
              <w:rPr>
                <w:b/>
              </w:rPr>
            </w:pPr>
            <w:proofErr w:type="spellStart"/>
            <w:r w:rsidRPr="009B0E86">
              <w:rPr>
                <w:b/>
              </w:rPr>
              <w:t>MSq</w:t>
            </w:r>
            <w:proofErr w:type="spellEnd"/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:rsidR="00677BBE" w:rsidRPr="009B0E86" w:rsidRDefault="00677BBE" w:rsidP="008A65C5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VR (F)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677BBE" w:rsidRPr="009B0E86" w:rsidRDefault="00677BBE" w:rsidP="008A65C5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P(F)</w:t>
            </w:r>
          </w:p>
        </w:tc>
      </w:tr>
      <w:tr w:rsidR="00677BBE" w:rsidTr="008E7146">
        <w:tc>
          <w:tcPr>
            <w:tcW w:w="124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GH1</w:t>
            </w:r>
            <w:r w:rsidR="008E7146">
              <w:t xml:space="preserve"> *</w:t>
            </w:r>
          </w:p>
        </w:tc>
        <w:tc>
          <w:tcPr>
            <w:tcW w:w="2835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Regression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6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00.96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21.48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96.19</w:t>
            </w:r>
          </w:p>
        </w:tc>
        <w:tc>
          <w:tcPr>
            <w:tcW w:w="927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4</w:t>
            </w:r>
          </w:p>
        </w:tc>
        <w:tc>
          <w:tcPr>
            <w:tcW w:w="125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00.96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21.48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4.01</w:t>
            </w:r>
          </w:p>
        </w:tc>
        <w:tc>
          <w:tcPr>
            <w:tcW w:w="1248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7.20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.53</w:t>
            </w:r>
          </w:p>
        </w:tc>
        <w:tc>
          <w:tcPr>
            <w:tcW w:w="1250" w:type="dxa"/>
            <w:shd w:val="clear" w:color="auto" w:fill="D9D9D9"/>
          </w:tcPr>
          <w:p w:rsidR="00677BBE" w:rsidRPr="00946AB6" w:rsidRDefault="00946AB6" w:rsidP="008A65C5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46AB6">
              <w:rPr>
                <w:b/>
              </w:rPr>
              <w:t>&lt;0.025</w:t>
            </w:r>
          </w:p>
          <w:p w:rsidR="00946AB6" w:rsidRDefault="00946AB6" w:rsidP="008A65C5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</w:tc>
      </w:tr>
      <w:tr w:rsidR="00677BBE" w:rsidTr="008E7146">
        <w:tc>
          <w:tcPr>
            <w:tcW w:w="124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GH3</w:t>
            </w:r>
            <w:r w:rsidR="008E7146">
              <w:t xml:space="preserve"> *</w:t>
            </w:r>
          </w:p>
        </w:tc>
        <w:tc>
          <w:tcPr>
            <w:tcW w:w="2835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Regression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6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764.58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32.64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901.43</w:t>
            </w:r>
          </w:p>
        </w:tc>
        <w:tc>
          <w:tcPr>
            <w:tcW w:w="927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2</w:t>
            </w:r>
          </w:p>
        </w:tc>
        <w:tc>
          <w:tcPr>
            <w:tcW w:w="125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764.58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32.64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75.12</w:t>
            </w:r>
          </w:p>
        </w:tc>
        <w:tc>
          <w:tcPr>
            <w:tcW w:w="1248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0.18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0.43</w:t>
            </w:r>
          </w:p>
        </w:tc>
        <w:tc>
          <w:tcPr>
            <w:tcW w:w="1250" w:type="dxa"/>
            <w:shd w:val="clear" w:color="auto" w:fill="D9D9D9"/>
          </w:tcPr>
          <w:p w:rsidR="00677BBE" w:rsidRPr="00946AB6" w:rsidRDefault="00946AB6" w:rsidP="008A65C5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46AB6">
              <w:rPr>
                <w:b/>
              </w:rPr>
              <w:t>&lt;0.01</w:t>
            </w:r>
          </w:p>
          <w:p w:rsidR="00946AB6" w:rsidRDefault="00946AB6" w:rsidP="008A65C5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  <w:p w:rsidR="00946AB6" w:rsidRDefault="00946AB6" w:rsidP="00946AB6">
            <w:pPr>
              <w:spacing w:afterLines="0" w:line="240" w:lineRule="auto"/>
              <w:ind w:firstLine="0"/>
              <w:jc w:val="center"/>
            </w:pPr>
          </w:p>
        </w:tc>
      </w:tr>
      <w:tr w:rsidR="00677BBE" w:rsidTr="008E7146">
        <w:tc>
          <w:tcPr>
            <w:tcW w:w="124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GH4</w:t>
            </w:r>
            <w:r w:rsidR="008E7146">
              <w:t xml:space="preserve"> *</w:t>
            </w:r>
          </w:p>
        </w:tc>
        <w:tc>
          <w:tcPr>
            <w:tcW w:w="2835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Regression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6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509.78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2.35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470.24</w:t>
            </w:r>
          </w:p>
        </w:tc>
        <w:tc>
          <w:tcPr>
            <w:tcW w:w="927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7</w:t>
            </w:r>
          </w:p>
        </w:tc>
        <w:tc>
          <w:tcPr>
            <w:tcW w:w="125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509.78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2.35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67.18</w:t>
            </w:r>
          </w:p>
        </w:tc>
        <w:tc>
          <w:tcPr>
            <w:tcW w:w="1248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7.59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0.03</w:t>
            </w:r>
          </w:p>
        </w:tc>
        <w:tc>
          <w:tcPr>
            <w:tcW w:w="1250" w:type="dxa"/>
            <w:shd w:val="clear" w:color="auto" w:fill="D9D9D9"/>
          </w:tcPr>
          <w:p w:rsidR="00677BBE" w:rsidRDefault="00946AB6" w:rsidP="008A65C5">
            <w:pPr>
              <w:spacing w:afterLines="0" w:line="240" w:lineRule="auto"/>
              <w:ind w:firstLine="0"/>
              <w:jc w:val="right"/>
            </w:pPr>
            <w:r>
              <w:rPr>
                <w:b/>
              </w:rPr>
              <w:t>&lt;0.05</w:t>
            </w:r>
          </w:p>
          <w:p w:rsidR="00946AB6" w:rsidRPr="00946AB6" w:rsidRDefault="00946AB6" w:rsidP="008A65C5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</w:tc>
      </w:tr>
      <w:tr w:rsidR="00677BBE" w:rsidTr="008E7146">
        <w:tc>
          <w:tcPr>
            <w:tcW w:w="124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GH5</w:t>
            </w:r>
            <w:r w:rsidR="008E7146">
              <w:t xml:space="preserve"> *</w:t>
            </w:r>
          </w:p>
        </w:tc>
        <w:tc>
          <w:tcPr>
            <w:tcW w:w="2835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Regression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6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629.90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41.00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,012.43</w:t>
            </w:r>
          </w:p>
        </w:tc>
        <w:tc>
          <w:tcPr>
            <w:tcW w:w="927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5</w:t>
            </w:r>
          </w:p>
        </w:tc>
        <w:tc>
          <w:tcPr>
            <w:tcW w:w="125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629.90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41.00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67.50</w:t>
            </w:r>
          </w:p>
        </w:tc>
        <w:tc>
          <w:tcPr>
            <w:tcW w:w="1248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9.33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0.61</w:t>
            </w:r>
          </w:p>
        </w:tc>
        <w:tc>
          <w:tcPr>
            <w:tcW w:w="1250" w:type="dxa"/>
            <w:shd w:val="clear" w:color="auto" w:fill="D9D9D9"/>
          </w:tcPr>
          <w:p w:rsidR="00677BBE" w:rsidRDefault="00946AB6" w:rsidP="008A65C5">
            <w:pPr>
              <w:spacing w:afterLines="0" w:line="240" w:lineRule="auto"/>
              <w:ind w:firstLine="0"/>
              <w:jc w:val="right"/>
            </w:pPr>
            <w:r>
              <w:rPr>
                <w:b/>
              </w:rPr>
              <w:t>&lt;0.01</w:t>
            </w:r>
          </w:p>
          <w:p w:rsidR="00946AB6" w:rsidRPr="00946AB6" w:rsidRDefault="00946AB6" w:rsidP="008A65C5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</w:tc>
      </w:tr>
      <w:tr w:rsidR="00677BBE" w:rsidTr="008E7146">
        <w:tc>
          <w:tcPr>
            <w:tcW w:w="124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GH6</w:t>
            </w:r>
            <w:r w:rsidR="008E7146">
              <w:t xml:space="preserve"> *</w:t>
            </w:r>
          </w:p>
        </w:tc>
        <w:tc>
          <w:tcPr>
            <w:tcW w:w="2835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Regression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6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833.46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22.80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474.27</w:t>
            </w:r>
          </w:p>
        </w:tc>
        <w:tc>
          <w:tcPr>
            <w:tcW w:w="927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1</w:t>
            </w:r>
          </w:p>
        </w:tc>
        <w:tc>
          <w:tcPr>
            <w:tcW w:w="125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833.46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22.80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43.12</w:t>
            </w:r>
          </w:p>
        </w:tc>
        <w:tc>
          <w:tcPr>
            <w:tcW w:w="1248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9.33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0.53</w:t>
            </w:r>
          </w:p>
        </w:tc>
        <w:tc>
          <w:tcPr>
            <w:tcW w:w="1250" w:type="dxa"/>
            <w:shd w:val="clear" w:color="auto" w:fill="D9D9D9"/>
          </w:tcPr>
          <w:p w:rsidR="00677BBE" w:rsidRDefault="00946AB6" w:rsidP="008A65C5">
            <w:pPr>
              <w:spacing w:afterLines="0" w:line="240" w:lineRule="auto"/>
              <w:ind w:firstLine="0"/>
              <w:jc w:val="right"/>
            </w:pPr>
            <w:r>
              <w:rPr>
                <w:b/>
              </w:rPr>
              <w:t>&lt;0.005</w:t>
            </w:r>
          </w:p>
          <w:p w:rsidR="00946AB6" w:rsidRPr="00946AB6" w:rsidRDefault="00946AB6" w:rsidP="008A65C5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</w:tc>
      </w:tr>
      <w:tr w:rsidR="00677BBE" w:rsidTr="008E7146">
        <w:tc>
          <w:tcPr>
            <w:tcW w:w="124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GH7</w:t>
            </w:r>
            <w:r w:rsidR="008E7146">
              <w:t xml:space="preserve"> *</w:t>
            </w:r>
          </w:p>
        </w:tc>
        <w:tc>
          <w:tcPr>
            <w:tcW w:w="2835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Regression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6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,029.44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5.74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581.78</w:t>
            </w:r>
          </w:p>
        </w:tc>
        <w:tc>
          <w:tcPr>
            <w:tcW w:w="927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5</w:t>
            </w:r>
          </w:p>
        </w:tc>
        <w:tc>
          <w:tcPr>
            <w:tcW w:w="125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,029.44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5.74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38.79</w:t>
            </w:r>
          </w:p>
        </w:tc>
        <w:tc>
          <w:tcPr>
            <w:tcW w:w="1248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26.54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0.15</w:t>
            </w:r>
          </w:p>
        </w:tc>
        <w:tc>
          <w:tcPr>
            <w:tcW w:w="1250" w:type="dxa"/>
            <w:shd w:val="clear" w:color="auto" w:fill="D9D9D9"/>
          </w:tcPr>
          <w:p w:rsidR="00677BBE" w:rsidRDefault="00946AB6" w:rsidP="008A65C5">
            <w:pPr>
              <w:spacing w:afterLines="0" w:line="240" w:lineRule="auto"/>
              <w:ind w:firstLine="0"/>
              <w:jc w:val="right"/>
            </w:pPr>
            <w:r>
              <w:rPr>
                <w:b/>
              </w:rPr>
              <w:t>&lt;0.005</w:t>
            </w:r>
          </w:p>
          <w:p w:rsidR="00946AB6" w:rsidRPr="00946AB6" w:rsidRDefault="00946AB6" w:rsidP="008A65C5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</w:tc>
      </w:tr>
      <w:tr w:rsidR="00677BBE" w:rsidTr="008E7146">
        <w:tc>
          <w:tcPr>
            <w:tcW w:w="124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GH8</w:t>
            </w:r>
            <w:r w:rsidR="008E7146">
              <w:t xml:space="preserve"> *</w:t>
            </w:r>
          </w:p>
        </w:tc>
        <w:tc>
          <w:tcPr>
            <w:tcW w:w="2835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Regression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6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710.27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83.12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319.79</w:t>
            </w:r>
          </w:p>
        </w:tc>
        <w:tc>
          <w:tcPr>
            <w:tcW w:w="927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3</w:t>
            </w:r>
          </w:p>
        </w:tc>
        <w:tc>
          <w:tcPr>
            <w:tcW w:w="125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710.27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83.12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24.60</w:t>
            </w:r>
          </w:p>
        </w:tc>
        <w:tc>
          <w:tcPr>
            <w:tcW w:w="1248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28.87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3.38</w:t>
            </w:r>
          </w:p>
        </w:tc>
        <w:tc>
          <w:tcPr>
            <w:tcW w:w="1250" w:type="dxa"/>
            <w:shd w:val="clear" w:color="auto" w:fill="D9D9D9"/>
          </w:tcPr>
          <w:p w:rsidR="00677BBE" w:rsidRDefault="00946AB6" w:rsidP="008A65C5">
            <w:pPr>
              <w:spacing w:afterLines="0" w:line="240" w:lineRule="auto"/>
              <w:ind w:firstLine="0"/>
              <w:jc w:val="right"/>
            </w:pPr>
            <w:r>
              <w:rPr>
                <w:b/>
              </w:rPr>
              <w:t>&lt;0.005</w:t>
            </w:r>
          </w:p>
          <w:p w:rsidR="00946AB6" w:rsidRPr="00946AB6" w:rsidRDefault="00946AB6" w:rsidP="008A65C5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</w:tc>
      </w:tr>
      <w:tr w:rsidR="00677BBE" w:rsidTr="008E7146">
        <w:tc>
          <w:tcPr>
            <w:tcW w:w="124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GH9</w:t>
            </w:r>
            <w:r w:rsidR="008E7146">
              <w:t xml:space="preserve"> *</w:t>
            </w:r>
          </w:p>
        </w:tc>
        <w:tc>
          <w:tcPr>
            <w:tcW w:w="2835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Regression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6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,347.08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3.89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886.36</w:t>
            </w:r>
          </w:p>
        </w:tc>
        <w:tc>
          <w:tcPr>
            <w:tcW w:w="927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2</w:t>
            </w:r>
          </w:p>
        </w:tc>
        <w:tc>
          <w:tcPr>
            <w:tcW w:w="125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,347.08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3.89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73.86</w:t>
            </w:r>
          </w:p>
        </w:tc>
        <w:tc>
          <w:tcPr>
            <w:tcW w:w="1248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8.24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0.05</w:t>
            </w:r>
          </w:p>
        </w:tc>
        <w:tc>
          <w:tcPr>
            <w:tcW w:w="1250" w:type="dxa"/>
            <w:shd w:val="clear" w:color="auto" w:fill="D9D9D9"/>
          </w:tcPr>
          <w:p w:rsidR="00677BBE" w:rsidRDefault="00946AB6" w:rsidP="008A65C5">
            <w:pPr>
              <w:spacing w:afterLines="0" w:line="240" w:lineRule="auto"/>
              <w:ind w:firstLine="0"/>
              <w:jc w:val="right"/>
            </w:pPr>
            <w:r>
              <w:rPr>
                <w:b/>
              </w:rPr>
              <w:t>&lt;0.005</w:t>
            </w:r>
          </w:p>
          <w:p w:rsidR="00946AB6" w:rsidRPr="00946AB6" w:rsidRDefault="00946AB6" w:rsidP="008A65C5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</w:tc>
      </w:tr>
      <w:tr w:rsidR="00677BBE" w:rsidTr="008E7146">
        <w:tc>
          <w:tcPr>
            <w:tcW w:w="1242" w:type="dxa"/>
            <w:tcBorders>
              <w:bottom w:val="single" w:sz="4" w:space="0" w:color="auto"/>
            </w:tcBorders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GH10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Regression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77.4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.48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754.33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9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77.4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.48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83.81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0.92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0.01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677BBE" w:rsidRDefault="00946AB6" w:rsidP="008A65C5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  <w:p w:rsidR="00946AB6" w:rsidRPr="00160E96" w:rsidRDefault="00946AB6" w:rsidP="008A65C5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</w:tc>
      </w:tr>
      <w:tr w:rsidR="00677BBE" w:rsidTr="008E7146">
        <w:tc>
          <w:tcPr>
            <w:tcW w:w="124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GH11</w:t>
            </w:r>
            <w:r w:rsidR="008E7146">
              <w:t xml:space="preserve"> *</w:t>
            </w:r>
          </w:p>
        </w:tc>
        <w:tc>
          <w:tcPr>
            <w:tcW w:w="2835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Regression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6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471.07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.75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920.22</w:t>
            </w:r>
          </w:p>
        </w:tc>
        <w:tc>
          <w:tcPr>
            <w:tcW w:w="927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1</w:t>
            </w:r>
          </w:p>
        </w:tc>
        <w:tc>
          <w:tcPr>
            <w:tcW w:w="125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471.07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.75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83.66</w:t>
            </w:r>
          </w:p>
        </w:tc>
        <w:tc>
          <w:tcPr>
            <w:tcW w:w="1248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5.63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0.02</w:t>
            </w:r>
          </w:p>
        </w:tc>
        <w:tc>
          <w:tcPr>
            <w:tcW w:w="1250" w:type="dxa"/>
            <w:shd w:val="clear" w:color="auto" w:fill="D9D9D9"/>
          </w:tcPr>
          <w:p w:rsidR="00677BBE" w:rsidRDefault="00946AB6" w:rsidP="008A65C5">
            <w:pPr>
              <w:spacing w:afterLines="0" w:line="240" w:lineRule="auto"/>
              <w:ind w:firstLine="0"/>
              <w:jc w:val="right"/>
            </w:pPr>
            <w:r>
              <w:rPr>
                <w:b/>
              </w:rPr>
              <w:t>&lt;0.05</w:t>
            </w:r>
          </w:p>
          <w:p w:rsidR="00946AB6" w:rsidRPr="00946AB6" w:rsidRDefault="00946AB6" w:rsidP="008A65C5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</w:tc>
      </w:tr>
      <w:tr w:rsidR="00677BBE" w:rsidTr="008E7146">
        <w:tc>
          <w:tcPr>
            <w:tcW w:w="124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GH14</w:t>
            </w:r>
            <w:r w:rsidR="008E7146">
              <w:t xml:space="preserve"> *</w:t>
            </w:r>
          </w:p>
        </w:tc>
        <w:tc>
          <w:tcPr>
            <w:tcW w:w="2835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Regression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6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645.96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6.7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67.10</w:t>
            </w:r>
          </w:p>
        </w:tc>
        <w:tc>
          <w:tcPr>
            <w:tcW w:w="927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9</w:t>
            </w:r>
          </w:p>
        </w:tc>
        <w:tc>
          <w:tcPr>
            <w:tcW w:w="125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645.96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6.7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7.45</w:t>
            </w:r>
          </w:p>
        </w:tc>
        <w:tc>
          <w:tcPr>
            <w:tcW w:w="1248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86.69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0.90</w:t>
            </w:r>
          </w:p>
        </w:tc>
        <w:tc>
          <w:tcPr>
            <w:tcW w:w="1250" w:type="dxa"/>
            <w:shd w:val="clear" w:color="auto" w:fill="D9D9D9"/>
          </w:tcPr>
          <w:p w:rsidR="00677BBE" w:rsidRPr="00946AB6" w:rsidRDefault="00946AB6" w:rsidP="008A65C5">
            <w:pPr>
              <w:spacing w:afterLines="0" w:line="240" w:lineRule="auto"/>
              <w:ind w:firstLine="0"/>
              <w:jc w:val="right"/>
              <w:rPr>
                <w:i/>
              </w:rPr>
            </w:pPr>
            <w:r w:rsidRPr="00946AB6">
              <w:rPr>
                <w:b/>
                <w:i/>
              </w:rPr>
              <w:t>&lt;0.005</w:t>
            </w:r>
          </w:p>
          <w:p w:rsidR="00946AB6" w:rsidRPr="00946AB6" w:rsidRDefault="00946AB6" w:rsidP="008A65C5">
            <w:pPr>
              <w:spacing w:afterLines="0" w:line="240" w:lineRule="auto"/>
              <w:ind w:firstLine="0"/>
              <w:jc w:val="right"/>
              <w:rPr>
                <w:b/>
                <w:i/>
              </w:rPr>
            </w:pPr>
            <w:r>
              <w:rPr>
                <w:i/>
              </w:rPr>
              <w:t>≥0.05</w:t>
            </w:r>
          </w:p>
        </w:tc>
      </w:tr>
      <w:tr w:rsidR="00677BBE" w:rsidTr="008E7146">
        <w:tc>
          <w:tcPr>
            <w:tcW w:w="124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GH16</w:t>
            </w:r>
            <w:r w:rsidR="008E7146">
              <w:t xml:space="preserve"> *</w:t>
            </w:r>
          </w:p>
        </w:tc>
        <w:tc>
          <w:tcPr>
            <w:tcW w:w="2835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Regression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6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332.66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22.47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418.10</w:t>
            </w:r>
          </w:p>
        </w:tc>
        <w:tc>
          <w:tcPr>
            <w:tcW w:w="927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3</w:t>
            </w:r>
          </w:p>
        </w:tc>
        <w:tc>
          <w:tcPr>
            <w:tcW w:w="1252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322.66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22.47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32.16</w:t>
            </w:r>
          </w:p>
        </w:tc>
        <w:tc>
          <w:tcPr>
            <w:tcW w:w="1248" w:type="dxa"/>
            <w:shd w:val="clear" w:color="auto" w:fill="D9D9D9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0.03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0.70</w:t>
            </w:r>
          </w:p>
        </w:tc>
        <w:tc>
          <w:tcPr>
            <w:tcW w:w="1250" w:type="dxa"/>
            <w:shd w:val="clear" w:color="auto" w:fill="D9D9D9"/>
          </w:tcPr>
          <w:p w:rsidR="00677BBE" w:rsidRDefault="00946AB6" w:rsidP="008A65C5">
            <w:pPr>
              <w:spacing w:afterLines="0" w:line="240" w:lineRule="auto"/>
              <w:ind w:firstLine="0"/>
              <w:jc w:val="right"/>
            </w:pPr>
            <w:r w:rsidRPr="00946AB6">
              <w:rPr>
                <w:b/>
              </w:rPr>
              <w:t>&lt;0.01</w:t>
            </w:r>
          </w:p>
          <w:p w:rsidR="00946AB6" w:rsidRPr="00946AB6" w:rsidRDefault="00946AB6" w:rsidP="008A65C5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</w:tc>
      </w:tr>
      <w:tr w:rsidR="00677BBE" w:rsidTr="008E7146">
        <w:tc>
          <w:tcPr>
            <w:tcW w:w="1242" w:type="dxa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GH18</w:t>
            </w:r>
          </w:p>
        </w:tc>
        <w:tc>
          <w:tcPr>
            <w:tcW w:w="2835" w:type="dxa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Regression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6" w:type="dxa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3.33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46.82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717.72</w:t>
            </w:r>
          </w:p>
        </w:tc>
        <w:tc>
          <w:tcPr>
            <w:tcW w:w="927" w:type="dxa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5</w:t>
            </w:r>
          </w:p>
        </w:tc>
        <w:tc>
          <w:tcPr>
            <w:tcW w:w="1252" w:type="dxa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3.33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46.82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47.85</w:t>
            </w:r>
          </w:p>
        </w:tc>
        <w:tc>
          <w:tcPr>
            <w:tcW w:w="1248" w:type="dxa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0.07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0.98</w:t>
            </w:r>
          </w:p>
        </w:tc>
        <w:tc>
          <w:tcPr>
            <w:tcW w:w="1250" w:type="dxa"/>
          </w:tcPr>
          <w:p w:rsidR="00677BBE" w:rsidRDefault="00946AB6" w:rsidP="008A65C5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  <w:p w:rsidR="00946AB6" w:rsidRPr="00946AB6" w:rsidRDefault="00946AB6" w:rsidP="008A65C5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</w:tc>
      </w:tr>
      <w:tr w:rsidR="00677BBE" w:rsidTr="008E7146">
        <w:tc>
          <w:tcPr>
            <w:tcW w:w="1242" w:type="dxa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GH20</w:t>
            </w:r>
          </w:p>
        </w:tc>
        <w:tc>
          <w:tcPr>
            <w:tcW w:w="2835" w:type="dxa"/>
          </w:tcPr>
          <w:p w:rsidR="00677BBE" w:rsidRDefault="00677BBE" w:rsidP="008A65C5">
            <w:pPr>
              <w:spacing w:afterLines="0" w:line="240" w:lineRule="auto"/>
              <w:ind w:firstLine="0"/>
            </w:pPr>
            <w:r>
              <w:t>Regression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677BBE" w:rsidRDefault="00677BBE" w:rsidP="008A65C5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6" w:type="dxa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0.18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99.48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533.85</w:t>
            </w:r>
          </w:p>
        </w:tc>
        <w:tc>
          <w:tcPr>
            <w:tcW w:w="927" w:type="dxa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14</w:t>
            </w:r>
          </w:p>
        </w:tc>
        <w:tc>
          <w:tcPr>
            <w:tcW w:w="1252" w:type="dxa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0.18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99.48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38.13</w:t>
            </w:r>
          </w:p>
        </w:tc>
        <w:tc>
          <w:tcPr>
            <w:tcW w:w="1248" w:type="dxa"/>
          </w:tcPr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0.00</w:t>
            </w:r>
          </w:p>
          <w:p w:rsidR="00677BBE" w:rsidRDefault="00677BBE" w:rsidP="008A65C5">
            <w:pPr>
              <w:spacing w:afterLines="0" w:line="240" w:lineRule="auto"/>
              <w:ind w:firstLine="0"/>
              <w:jc w:val="right"/>
            </w:pPr>
            <w:r>
              <w:t>2.61</w:t>
            </w:r>
          </w:p>
        </w:tc>
        <w:tc>
          <w:tcPr>
            <w:tcW w:w="1250" w:type="dxa"/>
          </w:tcPr>
          <w:p w:rsidR="00677BBE" w:rsidRDefault="00946AB6" w:rsidP="008A65C5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  <w:p w:rsidR="00946AB6" w:rsidRPr="00946AB6" w:rsidRDefault="00946AB6" w:rsidP="008A65C5">
            <w:pPr>
              <w:spacing w:afterLines="0" w:line="240" w:lineRule="auto"/>
              <w:ind w:firstLine="0"/>
              <w:jc w:val="right"/>
            </w:pPr>
            <w:r>
              <w:t>≥0.05</w:t>
            </w:r>
          </w:p>
        </w:tc>
      </w:tr>
    </w:tbl>
    <w:p w:rsidR="00E3096F" w:rsidRDefault="009B66D6" w:rsidP="00F77660">
      <w:pPr>
        <w:spacing w:before="120" w:afterLines="0" w:line="240" w:lineRule="auto"/>
      </w:pPr>
      <w:r>
        <w:t>* Isolates where the slope of the regression line was significant without evidence of departure from linearity are shaded gray.</w:t>
      </w:r>
    </w:p>
    <w:p w:rsidR="003C3941" w:rsidRDefault="003C3941" w:rsidP="00EB6B9C">
      <w:pPr>
        <w:pStyle w:val="Overskrift2"/>
      </w:pPr>
    </w:p>
    <w:sectPr w:rsidR="003C3941" w:rsidSect="0052121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134" w:right="1134" w:bottom="1021" w:left="1134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3E69" w:rsidRDefault="00783E69" w:rsidP="006739D7">
      <w:pPr>
        <w:spacing w:after="120"/>
      </w:pPr>
      <w:r>
        <w:separator/>
      </w:r>
    </w:p>
  </w:endnote>
  <w:endnote w:type="continuationSeparator" w:id="0">
    <w:p w:rsidR="00783E69" w:rsidRDefault="00783E69" w:rsidP="006739D7">
      <w:pPr>
        <w:spacing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36B2" w:rsidRDefault="00CC3C54" w:rsidP="006739D7">
    <w:pPr>
      <w:pStyle w:val="Sidefod"/>
      <w:spacing w:after="120"/>
      <w:rPr>
        <w:rStyle w:val="Sidetal"/>
      </w:rPr>
    </w:pPr>
    <w:r>
      <w:rPr>
        <w:rStyle w:val="Sidetal"/>
      </w:rPr>
      <w:fldChar w:fldCharType="begin"/>
    </w:r>
    <w:r w:rsidR="00C436B2"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:rsidR="00C436B2" w:rsidRDefault="00C436B2" w:rsidP="006739D7">
    <w:pPr>
      <w:pStyle w:val="Sidefod"/>
      <w:spacing w:after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0D760B">
    <w:pPr>
      <w:pStyle w:val="Sidefod"/>
      <w:spacing w:after="120"/>
      <w:jc w:val="right"/>
      <w:rPr>
        <w:rStyle w:val="Sidetal"/>
      </w:rPr>
    </w:pPr>
  </w:p>
  <w:p w:rsidR="00C436B2" w:rsidRPr="00772FE4" w:rsidRDefault="00772FE4" w:rsidP="000D760B">
    <w:pPr>
      <w:pStyle w:val="Sidefod"/>
      <w:spacing w:after="120"/>
      <w:jc w:val="right"/>
      <w:rPr>
        <w:rStyle w:val="Sidetal"/>
        <w:sz w:val="20"/>
        <w:szCs w:val="20"/>
      </w:rPr>
    </w:pPr>
    <w:r w:rsidRPr="00772FE4">
      <w:rPr>
        <w:rStyle w:val="Sidetal"/>
        <w:sz w:val="20"/>
        <w:szCs w:val="20"/>
      </w:rPr>
      <w:t xml:space="preserve">Page </w:t>
    </w:r>
    <w:r w:rsidR="00CC3C54" w:rsidRPr="00772FE4">
      <w:rPr>
        <w:rStyle w:val="Sidetal"/>
        <w:sz w:val="20"/>
        <w:szCs w:val="20"/>
      </w:rPr>
      <w:fldChar w:fldCharType="begin"/>
    </w:r>
    <w:r w:rsidR="00C436B2" w:rsidRPr="00772FE4">
      <w:rPr>
        <w:rStyle w:val="Sidetal"/>
        <w:sz w:val="20"/>
        <w:szCs w:val="20"/>
      </w:rPr>
      <w:instrText xml:space="preserve">PAGE  </w:instrText>
    </w:r>
    <w:r w:rsidR="00CC3C54" w:rsidRPr="00772FE4">
      <w:rPr>
        <w:rStyle w:val="Sidetal"/>
        <w:sz w:val="20"/>
        <w:szCs w:val="20"/>
      </w:rPr>
      <w:fldChar w:fldCharType="separate"/>
    </w:r>
    <w:r w:rsidR="00F77660">
      <w:rPr>
        <w:rStyle w:val="Sidetal"/>
        <w:noProof/>
        <w:sz w:val="20"/>
        <w:szCs w:val="20"/>
      </w:rPr>
      <w:t>1</w:t>
    </w:r>
    <w:r w:rsidR="00CC3C54" w:rsidRPr="00772FE4">
      <w:rPr>
        <w:rStyle w:val="Sidetal"/>
        <w:sz w:val="20"/>
        <w:szCs w:val="20"/>
      </w:rPr>
      <w:fldChar w:fldCharType="end"/>
    </w:r>
  </w:p>
  <w:p w:rsidR="00C436B2" w:rsidRDefault="00C436B2" w:rsidP="006739D7">
    <w:pPr>
      <w:pStyle w:val="Sidefod"/>
      <w:spacing w:after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772FE4">
    <w:pPr>
      <w:pStyle w:val="Sidefod"/>
      <w:spacing w:after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3E69" w:rsidRDefault="00783E69" w:rsidP="006739D7">
      <w:pPr>
        <w:spacing w:after="120"/>
      </w:pPr>
      <w:r>
        <w:separator/>
      </w:r>
    </w:p>
  </w:footnote>
  <w:footnote w:type="continuationSeparator" w:id="0">
    <w:p w:rsidR="00783E69" w:rsidRDefault="00783E69" w:rsidP="006739D7">
      <w:pPr>
        <w:spacing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772FE4">
    <w:pPr>
      <w:pStyle w:val="Sidehoved"/>
      <w:spacing w:after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772FE4">
    <w:pPr>
      <w:pStyle w:val="Sidehoved"/>
      <w:spacing w:after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772FE4">
    <w:pPr>
      <w:pStyle w:val="Sidehoved"/>
      <w:spacing w:after="1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0FAAA2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EA6BCA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4084561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E6F0368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564068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EC2189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63EC59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35C163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05CABA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1B6CF1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BFD1C8A"/>
    <w:multiLevelType w:val="hybridMultilevel"/>
    <w:tmpl w:val="3A0C3980"/>
    <w:lvl w:ilvl="0" w:tplc="48DA2A7A">
      <w:start w:val="1"/>
      <w:numFmt w:val="bullet"/>
      <w:lvlText w:val=""/>
      <w:lvlJc w:val="left"/>
      <w:pPr>
        <w:tabs>
          <w:tab w:val="num" w:pos="717"/>
        </w:tabs>
        <w:ind w:left="624" w:hanging="267"/>
      </w:pPr>
      <w:rPr>
        <w:rFonts w:ascii="Symbol" w:hAnsi="Symbol" w:hint="default"/>
        <w:color w:val="auto"/>
        <w:sz w:val="20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4602D61"/>
    <w:multiLevelType w:val="hybridMultilevel"/>
    <w:tmpl w:val="DB48F7A4"/>
    <w:lvl w:ilvl="0" w:tplc="A454D1DE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68419FD"/>
    <w:multiLevelType w:val="hybridMultilevel"/>
    <w:tmpl w:val="49ACC732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3DD3781D"/>
    <w:multiLevelType w:val="hybridMultilevel"/>
    <w:tmpl w:val="06CC36D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F5C7A66"/>
    <w:multiLevelType w:val="hybridMultilevel"/>
    <w:tmpl w:val="B596F108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FC53948"/>
    <w:multiLevelType w:val="hybridMultilevel"/>
    <w:tmpl w:val="8F9CB6DA"/>
    <w:lvl w:ilvl="0" w:tplc="48DA2A7A">
      <w:start w:val="1"/>
      <w:numFmt w:val="bullet"/>
      <w:lvlText w:val=""/>
      <w:lvlJc w:val="left"/>
      <w:pPr>
        <w:tabs>
          <w:tab w:val="num" w:pos="717"/>
        </w:tabs>
        <w:ind w:left="624" w:hanging="267"/>
      </w:pPr>
      <w:rPr>
        <w:rFonts w:ascii="Symbol" w:hAnsi="Symbol" w:hint="default"/>
        <w:color w:val="auto"/>
        <w:sz w:val="20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5EAF2CFC"/>
    <w:multiLevelType w:val="hybridMultilevel"/>
    <w:tmpl w:val="6302B0C2"/>
    <w:lvl w:ilvl="0" w:tplc="A53C6A60">
      <w:start w:val="1"/>
      <w:numFmt w:val="upperLetter"/>
      <w:lvlText w:val="(%1)"/>
      <w:lvlJc w:val="left"/>
      <w:pPr>
        <w:ind w:left="644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364" w:hanging="360"/>
      </w:pPr>
    </w:lvl>
    <w:lvl w:ilvl="2" w:tplc="0406001B" w:tentative="1">
      <w:start w:val="1"/>
      <w:numFmt w:val="lowerRoman"/>
      <w:lvlText w:val="%3."/>
      <w:lvlJc w:val="right"/>
      <w:pPr>
        <w:ind w:left="2084" w:hanging="180"/>
      </w:pPr>
    </w:lvl>
    <w:lvl w:ilvl="3" w:tplc="0406000F" w:tentative="1">
      <w:start w:val="1"/>
      <w:numFmt w:val="decimal"/>
      <w:lvlText w:val="%4."/>
      <w:lvlJc w:val="left"/>
      <w:pPr>
        <w:ind w:left="2804" w:hanging="360"/>
      </w:pPr>
    </w:lvl>
    <w:lvl w:ilvl="4" w:tplc="04060019" w:tentative="1">
      <w:start w:val="1"/>
      <w:numFmt w:val="lowerLetter"/>
      <w:lvlText w:val="%5."/>
      <w:lvlJc w:val="left"/>
      <w:pPr>
        <w:ind w:left="3524" w:hanging="360"/>
      </w:pPr>
    </w:lvl>
    <w:lvl w:ilvl="5" w:tplc="0406001B" w:tentative="1">
      <w:start w:val="1"/>
      <w:numFmt w:val="lowerRoman"/>
      <w:lvlText w:val="%6."/>
      <w:lvlJc w:val="right"/>
      <w:pPr>
        <w:ind w:left="4244" w:hanging="180"/>
      </w:pPr>
    </w:lvl>
    <w:lvl w:ilvl="6" w:tplc="0406000F" w:tentative="1">
      <w:start w:val="1"/>
      <w:numFmt w:val="decimal"/>
      <w:lvlText w:val="%7."/>
      <w:lvlJc w:val="left"/>
      <w:pPr>
        <w:ind w:left="4964" w:hanging="360"/>
      </w:pPr>
    </w:lvl>
    <w:lvl w:ilvl="7" w:tplc="04060019" w:tentative="1">
      <w:start w:val="1"/>
      <w:numFmt w:val="lowerLetter"/>
      <w:lvlText w:val="%8."/>
      <w:lvlJc w:val="left"/>
      <w:pPr>
        <w:ind w:left="5684" w:hanging="360"/>
      </w:pPr>
    </w:lvl>
    <w:lvl w:ilvl="8" w:tplc="040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7">
    <w:nsid w:val="78CD355B"/>
    <w:multiLevelType w:val="hybridMultilevel"/>
    <w:tmpl w:val="6586523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5"/>
  </w:num>
  <w:num w:numId="3">
    <w:abstractNumId w:val="12"/>
  </w:num>
  <w:num w:numId="4">
    <w:abstractNumId w:val="10"/>
  </w:num>
  <w:num w:numId="5">
    <w:abstractNumId w:val="13"/>
  </w:num>
  <w:num w:numId="6">
    <w:abstractNumId w:val="17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1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arsRM12&lt;/item&gt;&lt;/Libraries&gt;&lt;/ENLibraries&gt;"/>
  </w:docVars>
  <w:rsids>
    <w:rsidRoot w:val="003A7BEE"/>
    <w:rsid w:val="00001AAA"/>
    <w:rsid w:val="00003320"/>
    <w:rsid w:val="00003903"/>
    <w:rsid w:val="000039D9"/>
    <w:rsid w:val="0000421F"/>
    <w:rsid w:val="00010147"/>
    <w:rsid w:val="000105A6"/>
    <w:rsid w:val="00010B8F"/>
    <w:rsid w:val="00012CE2"/>
    <w:rsid w:val="00017A7D"/>
    <w:rsid w:val="0002172F"/>
    <w:rsid w:val="00022967"/>
    <w:rsid w:val="00025CE5"/>
    <w:rsid w:val="000260CF"/>
    <w:rsid w:val="00030240"/>
    <w:rsid w:val="00032EB2"/>
    <w:rsid w:val="00033362"/>
    <w:rsid w:val="000346AD"/>
    <w:rsid w:val="00036720"/>
    <w:rsid w:val="00036AE6"/>
    <w:rsid w:val="00037102"/>
    <w:rsid w:val="000371B3"/>
    <w:rsid w:val="00041ED5"/>
    <w:rsid w:val="00042737"/>
    <w:rsid w:val="00042746"/>
    <w:rsid w:val="00044F33"/>
    <w:rsid w:val="00047EE8"/>
    <w:rsid w:val="00050B3D"/>
    <w:rsid w:val="00051A31"/>
    <w:rsid w:val="00051F1B"/>
    <w:rsid w:val="00053044"/>
    <w:rsid w:val="00054866"/>
    <w:rsid w:val="00056189"/>
    <w:rsid w:val="000601C6"/>
    <w:rsid w:val="00060311"/>
    <w:rsid w:val="00064071"/>
    <w:rsid w:val="000718F0"/>
    <w:rsid w:val="00071FC1"/>
    <w:rsid w:val="00072A27"/>
    <w:rsid w:val="000769D2"/>
    <w:rsid w:val="00077065"/>
    <w:rsid w:val="00077494"/>
    <w:rsid w:val="00077AB1"/>
    <w:rsid w:val="00084E1B"/>
    <w:rsid w:val="0008538F"/>
    <w:rsid w:val="000858DD"/>
    <w:rsid w:val="00085F42"/>
    <w:rsid w:val="00086653"/>
    <w:rsid w:val="00086DBE"/>
    <w:rsid w:val="00087261"/>
    <w:rsid w:val="00087FD4"/>
    <w:rsid w:val="00090AD6"/>
    <w:rsid w:val="000968A4"/>
    <w:rsid w:val="00097262"/>
    <w:rsid w:val="000A1078"/>
    <w:rsid w:val="000A1FC2"/>
    <w:rsid w:val="000A2AA1"/>
    <w:rsid w:val="000A33FB"/>
    <w:rsid w:val="000A3A8C"/>
    <w:rsid w:val="000A75B0"/>
    <w:rsid w:val="000B078C"/>
    <w:rsid w:val="000B132B"/>
    <w:rsid w:val="000B217F"/>
    <w:rsid w:val="000B3340"/>
    <w:rsid w:val="000B51CE"/>
    <w:rsid w:val="000B5E42"/>
    <w:rsid w:val="000B739F"/>
    <w:rsid w:val="000C4F38"/>
    <w:rsid w:val="000C6517"/>
    <w:rsid w:val="000C75CD"/>
    <w:rsid w:val="000C778C"/>
    <w:rsid w:val="000D07C8"/>
    <w:rsid w:val="000D11A1"/>
    <w:rsid w:val="000D2AB6"/>
    <w:rsid w:val="000D3877"/>
    <w:rsid w:val="000D760B"/>
    <w:rsid w:val="000E1D30"/>
    <w:rsid w:val="000E23D1"/>
    <w:rsid w:val="000E2E9C"/>
    <w:rsid w:val="000E47E1"/>
    <w:rsid w:val="000E6733"/>
    <w:rsid w:val="000E6937"/>
    <w:rsid w:val="000E6E4E"/>
    <w:rsid w:val="000E6F39"/>
    <w:rsid w:val="000F0E2D"/>
    <w:rsid w:val="000F3A23"/>
    <w:rsid w:val="000F5EFD"/>
    <w:rsid w:val="00102CFF"/>
    <w:rsid w:val="00106293"/>
    <w:rsid w:val="00112DF8"/>
    <w:rsid w:val="00113F07"/>
    <w:rsid w:val="001145F5"/>
    <w:rsid w:val="0011483D"/>
    <w:rsid w:val="00116F86"/>
    <w:rsid w:val="001218E5"/>
    <w:rsid w:val="00122DD5"/>
    <w:rsid w:val="00124603"/>
    <w:rsid w:val="00125108"/>
    <w:rsid w:val="00126B83"/>
    <w:rsid w:val="001271FC"/>
    <w:rsid w:val="001274D8"/>
    <w:rsid w:val="0013190D"/>
    <w:rsid w:val="00133010"/>
    <w:rsid w:val="00133CCA"/>
    <w:rsid w:val="00135371"/>
    <w:rsid w:val="0013621B"/>
    <w:rsid w:val="0013702A"/>
    <w:rsid w:val="00137B41"/>
    <w:rsid w:val="00144A33"/>
    <w:rsid w:val="001469BD"/>
    <w:rsid w:val="00147B9D"/>
    <w:rsid w:val="00152ED9"/>
    <w:rsid w:val="001543C2"/>
    <w:rsid w:val="00154A54"/>
    <w:rsid w:val="00154D91"/>
    <w:rsid w:val="00156B22"/>
    <w:rsid w:val="00160255"/>
    <w:rsid w:val="00160E96"/>
    <w:rsid w:val="00161819"/>
    <w:rsid w:val="00164C2A"/>
    <w:rsid w:val="0016572E"/>
    <w:rsid w:val="0017388A"/>
    <w:rsid w:val="00174E57"/>
    <w:rsid w:val="00176837"/>
    <w:rsid w:val="00177787"/>
    <w:rsid w:val="00180F27"/>
    <w:rsid w:val="00183205"/>
    <w:rsid w:val="0018411C"/>
    <w:rsid w:val="001877CA"/>
    <w:rsid w:val="00191492"/>
    <w:rsid w:val="001921F4"/>
    <w:rsid w:val="00192970"/>
    <w:rsid w:val="00194929"/>
    <w:rsid w:val="00196A8B"/>
    <w:rsid w:val="00197DFF"/>
    <w:rsid w:val="001A01CC"/>
    <w:rsid w:val="001A2935"/>
    <w:rsid w:val="001A2D1D"/>
    <w:rsid w:val="001A357D"/>
    <w:rsid w:val="001A4F04"/>
    <w:rsid w:val="001A58F8"/>
    <w:rsid w:val="001A6EFE"/>
    <w:rsid w:val="001A772E"/>
    <w:rsid w:val="001A7944"/>
    <w:rsid w:val="001B16C5"/>
    <w:rsid w:val="001B6B9A"/>
    <w:rsid w:val="001B7ADD"/>
    <w:rsid w:val="001C038E"/>
    <w:rsid w:val="001C0B2C"/>
    <w:rsid w:val="001C16AD"/>
    <w:rsid w:val="001C1834"/>
    <w:rsid w:val="001C7467"/>
    <w:rsid w:val="001C79A6"/>
    <w:rsid w:val="001D0E47"/>
    <w:rsid w:val="001D0F12"/>
    <w:rsid w:val="001D14D4"/>
    <w:rsid w:val="001D43EB"/>
    <w:rsid w:val="001E1A84"/>
    <w:rsid w:val="001E3445"/>
    <w:rsid w:val="001E5612"/>
    <w:rsid w:val="001E5852"/>
    <w:rsid w:val="001E6D7A"/>
    <w:rsid w:val="001F23D7"/>
    <w:rsid w:val="001F2F72"/>
    <w:rsid w:val="001F49C0"/>
    <w:rsid w:val="00201783"/>
    <w:rsid w:val="00201D2A"/>
    <w:rsid w:val="002032C7"/>
    <w:rsid w:val="00203C71"/>
    <w:rsid w:val="00204695"/>
    <w:rsid w:val="00205441"/>
    <w:rsid w:val="00207938"/>
    <w:rsid w:val="002131D9"/>
    <w:rsid w:val="0021381E"/>
    <w:rsid w:val="00217862"/>
    <w:rsid w:val="00220166"/>
    <w:rsid w:val="002211D1"/>
    <w:rsid w:val="00222768"/>
    <w:rsid w:val="0022347C"/>
    <w:rsid w:val="0022440C"/>
    <w:rsid w:val="00225661"/>
    <w:rsid w:val="0023001E"/>
    <w:rsid w:val="002302C8"/>
    <w:rsid w:val="002332B7"/>
    <w:rsid w:val="00234639"/>
    <w:rsid w:val="00234FE9"/>
    <w:rsid w:val="002364BB"/>
    <w:rsid w:val="00240432"/>
    <w:rsid w:val="002409B3"/>
    <w:rsid w:val="00244392"/>
    <w:rsid w:val="00246932"/>
    <w:rsid w:val="00251249"/>
    <w:rsid w:val="00252A3E"/>
    <w:rsid w:val="00256FF2"/>
    <w:rsid w:val="00257F45"/>
    <w:rsid w:val="002612B1"/>
    <w:rsid w:val="00261B8C"/>
    <w:rsid w:val="00264071"/>
    <w:rsid w:val="00264D12"/>
    <w:rsid w:val="00264DB0"/>
    <w:rsid w:val="0026507F"/>
    <w:rsid w:val="00266822"/>
    <w:rsid w:val="0026799D"/>
    <w:rsid w:val="002716BE"/>
    <w:rsid w:val="00271979"/>
    <w:rsid w:val="002740DD"/>
    <w:rsid w:val="002743EC"/>
    <w:rsid w:val="00280949"/>
    <w:rsid w:val="00284129"/>
    <w:rsid w:val="0028455D"/>
    <w:rsid w:val="00290687"/>
    <w:rsid w:val="00290BD6"/>
    <w:rsid w:val="00291F1C"/>
    <w:rsid w:val="00295CB2"/>
    <w:rsid w:val="00295D09"/>
    <w:rsid w:val="00296A31"/>
    <w:rsid w:val="00296AF7"/>
    <w:rsid w:val="00297A7E"/>
    <w:rsid w:val="00297B5C"/>
    <w:rsid w:val="002A0FDE"/>
    <w:rsid w:val="002A14E4"/>
    <w:rsid w:val="002A2643"/>
    <w:rsid w:val="002A267E"/>
    <w:rsid w:val="002A278A"/>
    <w:rsid w:val="002A3E38"/>
    <w:rsid w:val="002A4142"/>
    <w:rsid w:val="002B0AC7"/>
    <w:rsid w:val="002B35B5"/>
    <w:rsid w:val="002B36F9"/>
    <w:rsid w:val="002B3D39"/>
    <w:rsid w:val="002B504A"/>
    <w:rsid w:val="002B6E5E"/>
    <w:rsid w:val="002C11D7"/>
    <w:rsid w:val="002C3F67"/>
    <w:rsid w:val="002D0060"/>
    <w:rsid w:val="002D0669"/>
    <w:rsid w:val="002D1C21"/>
    <w:rsid w:val="002D43A0"/>
    <w:rsid w:val="002D45FF"/>
    <w:rsid w:val="002D51F7"/>
    <w:rsid w:val="002D5948"/>
    <w:rsid w:val="002D5F01"/>
    <w:rsid w:val="002D7609"/>
    <w:rsid w:val="002E054D"/>
    <w:rsid w:val="002E2A1A"/>
    <w:rsid w:val="002E3BC0"/>
    <w:rsid w:val="002E6E0C"/>
    <w:rsid w:val="002F07FD"/>
    <w:rsid w:val="002F4D18"/>
    <w:rsid w:val="0030171C"/>
    <w:rsid w:val="00305F44"/>
    <w:rsid w:val="0030761F"/>
    <w:rsid w:val="00307A36"/>
    <w:rsid w:val="00312400"/>
    <w:rsid w:val="003158DF"/>
    <w:rsid w:val="003166A1"/>
    <w:rsid w:val="003205D5"/>
    <w:rsid w:val="00320BDD"/>
    <w:rsid w:val="003226E5"/>
    <w:rsid w:val="00323428"/>
    <w:rsid w:val="00325C61"/>
    <w:rsid w:val="00325D32"/>
    <w:rsid w:val="00330CB5"/>
    <w:rsid w:val="0033105F"/>
    <w:rsid w:val="00331BA2"/>
    <w:rsid w:val="00332441"/>
    <w:rsid w:val="003328B8"/>
    <w:rsid w:val="00334FF6"/>
    <w:rsid w:val="00335ED7"/>
    <w:rsid w:val="003437B6"/>
    <w:rsid w:val="00346274"/>
    <w:rsid w:val="003470D6"/>
    <w:rsid w:val="00347837"/>
    <w:rsid w:val="003541ED"/>
    <w:rsid w:val="00354520"/>
    <w:rsid w:val="00360CBE"/>
    <w:rsid w:val="0036722B"/>
    <w:rsid w:val="00367F7C"/>
    <w:rsid w:val="00372D4B"/>
    <w:rsid w:val="003742BA"/>
    <w:rsid w:val="003764C5"/>
    <w:rsid w:val="00377C94"/>
    <w:rsid w:val="003811C0"/>
    <w:rsid w:val="0038792F"/>
    <w:rsid w:val="00393B47"/>
    <w:rsid w:val="00393FC9"/>
    <w:rsid w:val="00397D25"/>
    <w:rsid w:val="003A2449"/>
    <w:rsid w:val="003A3897"/>
    <w:rsid w:val="003A5D5D"/>
    <w:rsid w:val="003A6B5B"/>
    <w:rsid w:val="003A7BEE"/>
    <w:rsid w:val="003B021C"/>
    <w:rsid w:val="003B0E58"/>
    <w:rsid w:val="003B1987"/>
    <w:rsid w:val="003B27B3"/>
    <w:rsid w:val="003B3BA0"/>
    <w:rsid w:val="003B4B19"/>
    <w:rsid w:val="003B4E90"/>
    <w:rsid w:val="003B5CF2"/>
    <w:rsid w:val="003B6848"/>
    <w:rsid w:val="003B732E"/>
    <w:rsid w:val="003C0007"/>
    <w:rsid w:val="003C034C"/>
    <w:rsid w:val="003C0C6C"/>
    <w:rsid w:val="003C2295"/>
    <w:rsid w:val="003C3941"/>
    <w:rsid w:val="003C68F7"/>
    <w:rsid w:val="003C6F26"/>
    <w:rsid w:val="003C7637"/>
    <w:rsid w:val="003D00F3"/>
    <w:rsid w:val="003D07EB"/>
    <w:rsid w:val="003E0073"/>
    <w:rsid w:val="003E2758"/>
    <w:rsid w:val="003E5B54"/>
    <w:rsid w:val="003E7716"/>
    <w:rsid w:val="003F3C25"/>
    <w:rsid w:val="00400E35"/>
    <w:rsid w:val="00400FD7"/>
    <w:rsid w:val="00402727"/>
    <w:rsid w:val="00402DB3"/>
    <w:rsid w:val="00405490"/>
    <w:rsid w:val="004062DF"/>
    <w:rsid w:val="004115FA"/>
    <w:rsid w:val="00411E1E"/>
    <w:rsid w:val="00412103"/>
    <w:rsid w:val="00415667"/>
    <w:rsid w:val="00416414"/>
    <w:rsid w:val="004170B9"/>
    <w:rsid w:val="004208B1"/>
    <w:rsid w:val="00420E3D"/>
    <w:rsid w:val="004222BB"/>
    <w:rsid w:val="004321DA"/>
    <w:rsid w:val="00435FD8"/>
    <w:rsid w:val="00447C8C"/>
    <w:rsid w:val="0045010B"/>
    <w:rsid w:val="00450A28"/>
    <w:rsid w:val="00455B98"/>
    <w:rsid w:val="00457246"/>
    <w:rsid w:val="004605D9"/>
    <w:rsid w:val="004612F3"/>
    <w:rsid w:val="00461AA4"/>
    <w:rsid w:val="00463950"/>
    <w:rsid w:val="0046591E"/>
    <w:rsid w:val="00470097"/>
    <w:rsid w:val="00470F71"/>
    <w:rsid w:val="0047458B"/>
    <w:rsid w:val="00480034"/>
    <w:rsid w:val="00480324"/>
    <w:rsid w:val="00481137"/>
    <w:rsid w:val="00482816"/>
    <w:rsid w:val="00487FBC"/>
    <w:rsid w:val="004910CD"/>
    <w:rsid w:val="00491C27"/>
    <w:rsid w:val="00492487"/>
    <w:rsid w:val="00492FBD"/>
    <w:rsid w:val="00493355"/>
    <w:rsid w:val="00497C3D"/>
    <w:rsid w:val="004A0665"/>
    <w:rsid w:val="004A45E1"/>
    <w:rsid w:val="004A4985"/>
    <w:rsid w:val="004A4F57"/>
    <w:rsid w:val="004A55C5"/>
    <w:rsid w:val="004A5BE9"/>
    <w:rsid w:val="004A5C7C"/>
    <w:rsid w:val="004B10DC"/>
    <w:rsid w:val="004B420D"/>
    <w:rsid w:val="004B4C75"/>
    <w:rsid w:val="004B5095"/>
    <w:rsid w:val="004C00BF"/>
    <w:rsid w:val="004C1191"/>
    <w:rsid w:val="004C3E3F"/>
    <w:rsid w:val="004C4BC8"/>
    <w:rsid w:val="004C4FFC"/>
    <w:rsid w:val="004D0196"/>
    <w:rsid w:val="004D58D2"/>
    <w:rsid w:val="004D69D7"/>
    <w:rsid w:val="004D7A66"/>
    <w:rsid w:val="004D7E82"/>
    <w:rsid w:val="004E642D"/>
    <w:rsid w:val="004E6AEC"/>
    <w:rsid w:val="004E6E5D"/>
    <w:rsid w:val="004F0A64"/>
    <w:rsid w:val="004F46AB"/>
    <w:rsid w:val="004F4945"/>
    <w:rsid w:val="004F6315"/>
    <w:rsid w:val="004F701D"/>
    <w:rsid w:val="00501E68"/>
    <w:rsid w:val="00504CD8"/>
    <w:rsid w:val="00505FE4"/>
    <w:rsid w:val="0050729D"/>
    <w:rsid w:val="00516084"/>
    <w:rsid w:val="00516FE5"/>
    <w:rsid w:val="005172A9"/>
    <w:rsid w:val="00521219"/>
    <w:rsid w:val="00526527"/>
    <w:rsid w:val="00526F46"/>
    <w:rsid w:val="005307D8"/>
    <w:rsid w:val="00532B83"/>
    <w:rsid w:val="005358AB"/>
    <w:rsid w:val="00537DCE"/>
    <w:rsid w:val="00540443"/>
    <w:rsid w:val="0054154B"/>
    <w:rsid w:val="0054419D"/>
    <w:rsid w:val="00544D94"/>
    <w:rsid w:val="0055185F"/>
    <w:rsid w:val="00552AAB"/>
    <w:rsid w:val="00554CF5"/>
    <w:rsid w:val="00557639"/>
    <w:rsid w:val="00557706"/>
    <w:rsid w:val="00560C03"/>
    <w:rsid w:val="00563BA9"/>
    <w:rsid w:val="00563D73"/>
    <w:rsid w:val="00567F1B"/>
    <w:rsid w:val="005716CF"/>
    <w:rsid w:val="005743EF"/>
    <w:rsid w:val="00576965"/>
    <w:rsid w:val="005770E7"/>
    <w:rsid w:val="00577DD4"/>
    <w:rsid w:val="00577EFE"/>
    <w:rsid w:val="00580255"/>
    <w:rsid w:val="00581124"/>
    <w:rsid w:val="00581573"/>
    <w:rsid w:val="00581E4F"/>
    <w:rsid w:val="00582291"/>
    <w:rsid w:val="0058302C"/>
    <w:rsid w:val="00583716"/>
    <w:rsid w:val="0058687A"/>
    <w:rsid w:val="005917E4"/>
    <w:rsid w:val="00597DE3"/>
    <w:rsid w:val="005A0F22"/>
    <w:rsid w:val="005A39D2"/>
    <w:rsid w:val="005A474F"/>
    <w:rsid w:val="005A65FC"/>
    <w:rsid w:val="005A666E"/>
    <w:rsid w:val="005B1910"/>
    <w:rsid w:val="005B5188"/>
    <w:rsid w:val="005B5965"/>
    <w:rsid w:val="005B5DE0"/>
    <w:rsid w:val="005B5FB4"/>
    <w:rsid w:val="005C3158"/>
    <w:rsid w:val="005C4550"/>
    <w:rsid w:val="005C50ED"/>
    <w:rsid w:val="005D02AF"/>
    <w:rsid w:val="005D41E3"/>
    <w:rsid w:val="005D4B9D"/>
    <w:rsid w:val="005D7680"/>
    <w:rsid w:val="005E1086"/>
    <w:rsid w:val="005E1590"/>
    <w:rsid w:val="005E19B1"/>
    <w:rsid w:val="005E1CF9"/>
    <w:rsid w:val="005E3874"/>
    <w:rsid w:val="005E4D6D"/>
    <w:rsid w:val="005E639C"/>
    <w:rsid w:val="005E7069"/>
    <w:rsid w:val="005E7D94"/>
    <w:rsid w:val="005F0E2C"/>
    <w:rsid w:val="005F3B4A"/>
    <w:rsid w:val="005F57C1"/>
    <w:rsid w:val="00600619"/>
    <w:rsid w:val="006006E2"/>
    <w:rsid w:val="00604911"/>
    <w:rsid w:val="006063F2"/>
    <w:rsid w:val="00612659"/>
    <w:rsid w:val="00614CCA"/>
    <w:rsid w:val="00616EA2"/>
    <w:rsid w:val="00617330"/>
    <w:rsid w:val="00620551"/>
    <w:rsid w:val="00621C71"/>
    <w:rsid w:val="006250F8"/>
    <w:rsid w:val="00625BA9"/>
    <w:rsid w:val="00630A80"/>
    <w:rsid w:val="00630EB8"/>
    <w:rsid w:val="00636483"/>
    <w:rsid w:val="0063670B"/>
    <w:rsid w:val="006400B4"/>
    <w:rsid w:val="0064030B"/>
    <w:rsid w:val="00640843"/>
    <w:rsid w:val="00640E45"/>
    <w:rsid w:val="006410E2"/>
    <w:rsid w:val="006419C8"/>
    <w:rsid w:val="00641F01"/>
    <w:rsid w:val="00642D22"/>
    <w:rsid w:val="00650D28"/>
    <w:rsid w:val="00651493"/>
    <w:rsid w:val="00652883"/>
    <w:rsid w:val="006544DE"/>
    <w:rsid w:val="00655309"/>
    <w:rsid w:val="00660F02"/>
    <w:rsid w:val="006619D8"/>
    <w:rsid w:val="00662905"/>
    <w:rsid w:val="006658AD"/>
    <w:rsid w:val="00666B69"/>
    <w:rsid w:val="00667C00"/>
    <w:rsid w:val="00671584"/>
    <w:rsid w:val="00671A4E"/>
    <w:rsid w:val="006739D7"/>
    <w:rsid w:val="00675CA3"/>
    <w:rsid w:val="006769E4"/>
    <w:rsid w:val="00677BBE"/>
    <w:rsid w:val="00677FCD"/>
    <w:rsid w:val="006800E4"/>
    <w:rsid w:val="00682638"/>
    <w:rsid w:val="006870AF"/>
    <w:rsid w:val="00687A59"/>
    <w:rsid w:val="00690332"/>
    <w:rsid w:val="00690579"/>
    <w:rsid w:val="00690A37"/>
    <w:rsid w:val="006914FE"/>
    <w:rsid w:val="00692C95"/>
    <w:rsid w:val="006942F4"/>
    <w:rsid w:val="006A2F0A"/>
    <w:rsid w:val="006A4012"/>
    <w:rsid w:val="006A4B2D"/>
    <w:rsid w:val="006A507B"/>
    <w:rsid w:val="006A6948"/>
    <w:rsid w:val="006A6EFA"/>
    <w:rsid w:val="006A7400"/>
    <w:rsid w:val="006A7748"/>
    <w:rsid w:val="006B220E"/>
    <w:rsid w:val="006B40CF"/>
    <w:rsid w:val="006B4976"/>
    <w:rsid w:val="006B4F23"/>
    <w:rsid w:val="006B559C"/>
    <w:rsid w:val="006B5664"/>
    <w:rsid w:val="006B6BFA"/>
    <w:rsid w:val="006C08B2"/>
    <w:rsid w:val="006C0D27"/>
    <w:rsid w:val="006C2C57"/>
    <w:rsid w:val="006C2CF7"/>
    <w:rsid w:val="006C558C"/>
    <w:rsid w:val="006C5D02"/>
    <w:rsid w:val="006D15BA"/>
    <w:rsid w:val="006D30A6"/>
    <w:rsid w:val="006D45B1"/>
    <w:rsid w:val="006D551D"/>
    <w:rsid w:val="006D746F"/>
    <w:rsid w:val="006D7482"/>
    <w:rsid w:val="006E0799"/>
    <w:rsid w:val="006E215B"/>
    <w:rsid w:val="006F1FCE"/>
    <w:rsid w:val="006F3B59"/>
    <w:rsid w:val="006F7007"/>
    <w:rsid w:val="00700B94"/>
    <w:rsid w:val="007012A0"/>
    <w:rsid w:val="0070209A"/>
    <w:rsid w:val="00705E36"/>
    <w:rsid w:val="00712F8C"/>
    <w:rsid w:val="0071614B"/>
    <w:rsid w:val="0071650F"/>
    <w:rsid w:val="00720209"/>
    <w:rsid w:val="00720BEB"/>
    <w:rsid w:val="0072299C"/>
    <w:rsid w:val="00727E30"/>
    <w:rsid w:val="00733316"/>
    <w:rsid w:val="0073461E"/>
    <w:rsid w:val="007347E7"/>
    <w:rsid w:val="00741541"/>
    <w:rsid w:val="007423C9"/>
    <w:rsid w:val="00743A88"/>
    <w:rsid w:val="00743B1A"/>
    <w:rsid w:val="00744121"/>
    <w:rsid w:val="007447E2"/>
    <w:rsid w:val="00746AF6"/>
    <w:rsid w:val="007474A6"/>
    <w:rsid w:val="00747597"/>
    <w:rsid w:val="007510F1"/>
    <w:rsid w:val="007523F5"/>
    <w:rsid w:val="00757644"/>
    <w:rsid w:val="007603A8"/>
    <w:rsid w:val="0076105A"/>
    <w:rsid w:val="0076473F"/>
    <w:rsid w:val="0076474F"/>
    <w:rsid w:val="00765920"/>
    <w:rsid w:val="00770329"/>
    <w:rsid w:val="0077273A"/>
    <w:rsid w:val="00772FE4"/>
    <w:rsid w:val="007804C6"/>
    <w:rsid w:val="00782D10"/>
    <w:rsid w:val="00783E3E"/>
    <w:rsid w:val="00783E69"/>
    <w:rsid w:val="00790A3A"/>
    <w:rsid w:val="00791372"/>
    <w:rsid w:val="00791D89"/>
    <w:rsid w:val="007929AC"/>
    <w:rsid w:val="007936F7"/>
    <w:rsid w:val="00793A8D"/>
    <w:rsid w:val="00795537"/>
    <w:rsid w:val="00795ECC"/>
    <w:rsid w:val="007A069B"/>
    <w:rsid w:val="007A3092"/>
    <w:rsid w:val="007A6194"/>
    <w:rsid w:val="007A724C"/>
    <w:rsid w:val="007B0483"/>
    <w:rsid w:val="007B0EB3"/>
    <w:rsid w:val="007B2089"/>
    <w:rsid w:val="007B440C"/>
    <w:rsid w:val="007B5135"/>
    <w:rsid w:val="007B5E15"/>
    <w:rsid w:val="007B66AF"/>
    <w:rsid w:val="007B77B8"/>
    <w:rsid w:val="007C1ECD"/>
    <w:rsid w:val="007C2AFD"/>
    <w:rsid w:val="007C6751"/>
    <w:rsid w:val="007D0BAF"/>
    <w:rsid w:val="007D2AFC"/>
    <w:rsid w:val="007D32D2"/>
    <w:rsid w:val="007D46E5"/>
    <w:rsid w:val="007D7ED4"/>
    <w:rsid w:val="007E041F"/>
    <w:rsid w:val="007E0729"/>
    <w:rsid w:val="007E6736"/>
    <w:rsid w:val="007E7C37"/>
    <w:rsid w:val="007F0553"/>
    <w:rsid w:val="007F5747"/>
    <w:rsid w:val="008040F5"/>
    <w:rsid w:val="00805BB1"/>
    <w:rsid w:val="00813E15"/>
    <w:rsid w:val="00816794"/>
    <w:rsid w:val="00816A04"/>
    <w:rsid w:val="008176F0"/>
    <w:rsid w:val="00823475"/>
    <w:rsid w:val="008242AE"/>
    <w:rsid w:val="00826D04"/>
    <w:rsid w:val="00832050"/>
    <w:rsid w:val="008324B0"/>
    <w:rsid w:val="00833E80"/>
    <w:rsid w:val="00835583"/>
    <w:rsid w:val="00837AE4"/>
    <w:rsid w:val="0084114D"/>
    <w:rsid w:val="00844F13"/>
    <w:rsid w:val="00845AF9"/>
    <w:rsid w:val="00847872"/>
    <w:rsid w:val="00851983"/>
    <w:rsid w:val="00854012"/>
    <w:rsid w:val="008579A3"/>
    <w:rsid w:val="008602A6"/>
    <w:rsid w:val="00860DA8"/>
    <w:rsid w:val="00860FE6"/>
    <w:rsid w:val="008625AE"/>
    <w:rsid w:val="00862C09"/>
    <w:rsid w:val="00863258"/>
    <w:rsid w:val="00863659"/>
    <w:rsid w:val="00864D4B"/>
    <w:rsid w:val="0086566C"/>
    <w:rsid w:val="00865B8B"/>
    <w:rsid w:val="00873B34"/>
    <w:rsid w:val="00877AB1"/>
    <w:rsid w:val="00877AB2"/>
    <w:rsid w:val="00880A90"/>
    <w:rsid w:val="00882A07"/>
    <w:rsid w:val="00883718"/>
    <w:rsid w:val="00883D91"/>
    <w:rsid w:val="00884AFA"/>
    <w:rsid w:val="0088662E"/>
    <w:rsid w:val="00887D34"/>
    <w:rsid w:val="00891074"/>
    <w:rsid w:val="00892123"/>
    <w:rsid w:val="00892AB4"/>
    <w:rsid w:val="0089324B"/>
    <w:rsid w:val="008A40F3"/>
    <w:rsid w:val="008A41B4"/>
    <w:rsid w:val="008A4D3C"/>
    <w:rsid w:val="008A65C5"/>
    <w:rsid w:val="008A715B"/>
    <w:rsid w:val="008B0A37"/>
    <w:rsid w:val="008B6843"/>
    <w:rsid w:val="008B6FEF"/>
    <w:rsid w:val="008C18D4"/>
    <w:rsid w:val="008C4BC1"/>
    <w:rsid w:val="008C568B"/>
    <w:rsid w:val="008C7A12"/>
    <w:rsid w:val="008C7E9B"/>
    <w:rsid w:val="008D3141"/>
    <w:rsid w:val="008D3619"/>
    <w:rsid w:val="008D416C"/>
    <w:rsid w:val="008D4C10"/>
    <w:rsid w:val="008D50F2"/>
    <w:rsid w:val="008D6134"/>
    <w:rsid w:val="008E127D"/>
    <w:rsid w:val="008E196D"/>
    <w:rsid w:val="008E1BCC"/>
    <w:rsid w:val="008E2AAB"/>
    <w:rsid w:val="008E2D40"/>
    <w:rsid w:val="008E540C"/>
    <w:rsid w:val="008E5FAB"/>
    <w:rsid w:val="008E7146"/>
    <w:rsid w:val="008F08CD"/>
    <w:rsid w:val="008F0C2E"/>
    <w:rsid w:val="008F6102"/>
    <w:rsid w:val="009010B5"/>
    <w:rsid w:val="009032D0"/>
    <w:rsid w:val="00905292"/>
    <w:rsid w:val="009064FD"/>
    <w:rsid w:val="0091000A"/>
    <w:rsid w:val="00912CD2"/>
    <w:rsid w:val="00913BC1"/>
    <w:rsid w:val="00915CBC"/>
    <w:rsid w:val="0091776B"/>
    <w:rsid w:val="00922263"/>
    <w:rsid w:val="00923245"/>
    <w:rsid w:val="009235BF"/>
    <w:rsid w:val="00926621"/>
    <w:rsid w:val="00926721"/>
    <w:rsid w:val="0093288B"/>
    <w:rsid w:val="00935966"/>
    <w:rsid w:val="00937FCC"/>
    <w:rsid w:val="00941042"/>
    <w:rsid w:val="009430A4"/>
    <w:rsid w:val="00944DBC"/>
    <w:rsid w:val="00946AB6"/>
    <w:rsid w:val="00951B46"/>
    <w:rsid w:val="009525BF"/>
    <w:rsid w:val="009526F4"/>
    <w:rsid w:val="009543B6"/>
    <w:rsid w:val="00955F3D"/>
    <w:rsid w:val="0095707F"/>
    <w:rsid w:val="00964A0F"/>
    <w:rsid w:val="0097093F"/>
    <w:rsid w:val="0097404D"/>
    <w:rsid w:val="0097573C"/>
    <w:rsid w:val="009757DF"/>
    <w:rsid w:val="009760E4"/>
    <w:rsid w:val="009761F2"/>
    <w:rsid w:val="00982869"/>
    <w:rsid w:val="00983A91"/>
    <w:rsid w:val="0099020F"/>
    <w:rsid w:val="00990229"/>
    <w:rsid w:val="009958D7"/>
    <w:rsid w:val="00995B68"/>
    <w:rsid w:val="00995E46"/>
    <w:rsid w:val="009A0B89"/>
    <w:rsid w:val="009A0C0A"/>
    <w:rsid w:val="009A0C9A"/>
    <w:rsid w:val="009A0F9C"/>
    <w:rsid w:val="009A1656"/>
    <w:rsid w:val="009A3148"/>
    <w:rsid w:val="009A4621"/>
    <w:rsid w:val="009A7B00"/>
    <w:rsid w:val="009B0E86"/>
    <w:rsid w:val="009B18B1"/>
    <w:rsid w:val="009B24B5"/>
    <w:rsid w:val="009B3D9C"/>
    <w:rsid w:val="009B4135"/>
    <w:rsid w:val="009B5BD4"/>
    <w:rsid w:val="009B66D6"/>
    <w:rsid w:val="009C0F36"/>
    <w:rsid w:val="009C4759"/>
    <w:rsid w:val="009C4A85"/>
    <w:rsid w:val="009C6C9E"/>
    <w:rsid w:val="009C7C56"/>
    <w:rsid w:val="009C7F3F"/>
    <w:rsid w:val="009D1F5C"/>
    <w:rsid w:val="009D3A65"/>
    <w:rsid w:val="009D41FA"/>
    <w:rsid w:val="009D5CEB"/>
    <w:rsid w:val="009E19F6"/>
    <w:rsid w:val="009E35D6"/>
    <w:rsid w:val="009E3E78"/>
    <w:rsid w:val="009E428C"/>
    <w:rsid w:val="009E476E"/>
    <w:rsid w:val="009E66F9"/>
    <w:rsid w:val="009F073C"/>
    <w:rsid w:val="009F2A24"/>
    <w:rsid w:val="009F41E9"/>
    <w:rsid w:val="009F4EAF"/>
    <w:rsid w:val="009F5134"/>
    <w:rsid w:val="009F6D96"/>
    <w:rsid w:val="00A0125B"/>
    <w:rsid w:val="00A0206B"/>
    <w:rsid w:val="00A02881"/>
    <w:rsid w:val="00A03D6E"/>
    <w:rsid w:val="00A05EAD"/>
    <w:rsid w:val="00A06A38"/>
    <w:rsid w:val="00A10C47"/>
    <w:rsid w:val="00A13DF9"/>
    <w:rsid w:val="00A15A73"/>
    <w:rsid w:val="00A21969"/>
    <w:rsid w:val="00A226FE"/>
    <w:rsid w:val="00A2332C"/>
    <w:rsid w:val="00A238C2"/>
    <w:rsid w:val="00A23C33"/>
    <w:rsid w:val="00A25CC7"/>
    <w:rsid w:val="00A26AD2"/>
    <w:rsid w:val="00A3220C"/>
    <w:rsid w:val="00A3236F"/>
    <w:rsid w:val="00A32A75"/>
    <w:rsid w:val="00A346BC"/>
    <w:rsid w:val="00A35ECF"/>
    <w:rsid w:val="00A3623E"/>
    <w:rsid w:val="00A36251"/>
    <w:rsid w:val="00A36AC8"/>
    <w:rsid w:val="00A37295"/>
    <w:rsid w:val="00A4271C"/>
    <w:rsid w:val="00A42CBA"/>
    <w:rsid w:val="00A44DF5"/>
    <w:rsid w:val="00A5056D"/>
    <w:rsid w:val="00A50B59"/>
    <w:rsid w:val="00A526B5"/>
    <w:rsid w:val="00A52E96"/>
    <w:rsid w:val="00A53F62"/>
    <w:rsid w:val="00A54CE8"/>
    <w:rsid w:val="00A645BD"/>
    <w:rsid w:val="00A64893"/>
    <w:rsid w:val="00A6570E"/>
    <w:rsid w:val="00A6649B"/>
    <w:rsid w:val="00A738E5"/>
    <w:rsid w:val="00A75AFF"/>
    <w:rsid w:val="00A75F8B"/>
    <w:rsid w:val="00A817B1"/>
    <w:rsid w:val="00A818A4"/>
    <w:rsid w:val="00A92F51"/>
    <w:rsid w:val="00AA0900"/>
    <w:rsid w:val="00AA77C1"/>
    <w:rsid w:val="00AC09C6"/>
    <w:rsid w:val="00AC1EC3"/>
    <w:rsid w:val="00AC3274"/>
    <w:rsid w:val="00AC4356"/>
    <w:rsid w:val="00AC6CFC"/>
    <w:rsid w:val="00AC762F"/>
    <w:rsid w:val="00AC7C1E"/>
    <w:rsid w:val="00AD0529"/>
    <w:rsid w:val="00AD0D38"/>
    <w:rsid w:val="00AD23F1"/>
    <w:rsid w:val="00AD2AD9"/>
    <w:rsid w:val="00AD2E43"/>
    <w:rsid w:val="00AD6BA5"/>
    <w:rsid w:val="00AD6CDF"/>
    <w:rsid w:val="00AE120C"/>
    <w:rsid w:val="00AE25D6"/>
    <w:rsid w:val="00AE43D5"/>
    <w:rsid w:val="00AE47B2"/>
    <w:rsid w:val="00AE7A31"/>
    <w:rsid w:val="00AF06AC"/>
    <w:rsid w:val="00AF3F55"/>
    <w:rsid w:val="00AF4873"/>
    <w:rsid w:val="00AF6014"/>
    <w:rsid w:val="00AF681B"/>
    <w:rsid w:val="00B01FB0"/>
    <w:rsid w:val="00B02FC4"/>
    <w:rsid w:val="00B02FF8"/>
    <w:rsid w:val="00B03A3F"/>
    <w:rsid w:val="00B04CEC"/>
    <w:rsid w:val="00B06B99"/>
    <w:rsid w:val="00B101C6"/>
    <w:rsid w:val="00B11F8B"/>
    <w:rsid w:val="00B13F79"/>
    <w:rsid w:val="00B14D21"/>
    <w:rsid w:val="00B17530"/>
    <w:rsid w:val="00B17FB1"/>
    <w:rsid w:val="00B2261A"/>
    <w:rsid w:val="00B22C4F"/>
    <w:rsid w:val="00B2377A"/>
    <w:rsid w:val="00B254BF"/>
    <w:rsid w:val="00B268C2"/>
    <w:rsid w:val="00B274E2"/>
    <w:rsid w:val="00B30D53"/>
    <w:rsid w:val="00B35F17"/>
    <w:rsid w:val="00B37B89"/>
    <w:rsid w:val="00B42425"/>
    <w:rsid w:val="00B44EFF"/>
    <w:rsid w:val="00B465F6"/>
    <w:rsid w:val="00B508E3"/>
    <w:rsid w:val="00B5131A"/>
    <w:rsid w:val="00B52888"/>
    <w:rsid w:val="00B54588"/>
    <w:rsid w:val="00B546FB"/>
    <w:rsid w:val="00B56927"/>
    <w:rsid w:val="00B56C32"/>
    <w:rsid w:val="00B56FF4"/>
    <w:rsid w:val="00B62CCE"/>
    <w:rsid w:val="00B62E6D"/>
    <w:rsid w:val="00B63EA4"/>
    <w:rsid w:val="00B67C2A"/>
    <w:rsid w:val="00B70B0E"/>
    <w:rsid w:val="00B71691"/>
    <w:rsid w:val="00B71A94"/>
    <w:rsid w:val="00B71B62"/>
    <w:rsid w:val="00B7226E"/>
    <w:rsid w:val="00B726C2"/>
    <w:rsid w:val="00B74FD0"/>
    <w:rsid w:val="00B8262B"/>
    <w:rsid w:val="00B83E96"/>
    <w:rsid w:val="00B90F2D"/>
    <w:rsid w:val="00B92EA5"/>
    <w:rsid w:val="00B96533"/>
    <w:rsid w:val="00B96A12"/>
    <w:rsid w:val="00BA0A64"/>
    <w:rsid w:val="00BA3838"/>
    <w:rsid w:val="00BA5BA3"/>
    <w:rsid w:val="00BA6892"/>
    <w:rsid w:val="00BA7B1F"/>
    <w:rsid w:val="00BB284D"/>
    <w:rsid w:val="00BB5F15"/>
    <w:rsid w:val="00BC0197"/>
    <w:rsid w:val="00BC29C5"/>
    <w:rsid w:val="00BC5902"/>
    <w:rsid w:val="00BD0DD0"/>
    <w:rsid w:val="00BD58A6"/>
    <w:rsid w:val="00BE00D4"/>
    <w:rsid w:val="00BE1221"/>
    <w:rsid w:val="00BE1D88"/>
    <w:rsid w:val="00BE1EBB"/>
    <w:rsid w:val="00BE2B7E"/>
    <w:rsid w:val="00BE2EE8"/>
    <w:rsid w:val="00BE5F31"/>
    <w:rsid w:val="00BE64B5"/>
    <w:rsid w:val="00BE6970"/>
    <w:rsid w:val="00BE76AA"/>
    <w:rsid w:val="00BF0702"/>
    <w:rsid w:val="00BF15B7"/>
    <w:rsid w:val="00BF1E43"/>
    <w:rsid w:val="00BF46B4"/>
    <w:rsid w:val="00BF56C0"/>
    <w:rsid w:val="00BF6AE4"/>
    <w:rsid w:val="00BF7987"/>
    <w:rsid w:val="00BF7EB3"/>
    <w:rsid w:val="00C01575"/>
    <w:rsid w:val="00C0302F"/>
    <w:rsid w:val="00C03D95"/>
    <w:rsid w:val="00C041EB"/>
    <w:rsid w:val="00C141FD"/>
    <w:rsid w:val="00C1458E"/>
    <w:rsid w:val="00C15DF2"/>
    <w:rsid w:val="00C22343"/>
    <w:rsid w:val="00C2336A"/>
    <w:rsid w:val="00C24819"/>
    <w:rsid w:val="00C27F76"/>
    <w:rsid w:val="00C32830"/>
    <w:rsid w:val="00C32EF1"/>
    <w:rsid w:val="00C40957"/>
    <w:rsid w:val="00C41A45"/>
    <w:rsid w:val="00C436B2"/>
    <w:rsid w:val="00C46357"/>
    <w:rsid w:val="00C46B83"/>
    <w:rsid w:val="00C50839"/>
    <w:rsid w:val="00C5087A"/>
    <w:rsid w:val="00C52BD8"/>
    <w:rsid w:val="00C636A1"/>
    <w:rsid w:val="00C668B4"/>
    <w:rsid w:val="00C670F8"/>
    <w:rsid w:val="00C6741F"/>
    <w:rsid w:val="00C701E6"/>
    <w:rsid w:val="00C711A1"/>
    <w:rsid w:val="00C7259C"/>
    <w:rsid w:val="00C73D38"/>
    <w:rsid w:val="00C7447E"/>
    <w:rsid w:val="00C75E9B"/>
    <w:rsid w:val="00C8382E"/>
    <w:rsid w:val="00C83B96"/>
    <w:rsid w:val="00C869B8"/>
    <w:rsid w:val="00C903FB"/>
    <w:rsid w:val="00C9161E"/>
    <w:rsid w:val="00C91ABF"/>
    <w:rsid w:val="00C935BF"/>
    <w:rsid w:val="00C956F0"/>
    <w:rsid w:val="00C96607"/>
    <w:rsid w:val="00CA1C24"/>
    <w:rsid w:val="00CA3BC2"/>
    <w:rsid w:val="00CA4E20"/>
    <w:rsid w:val="00CA7DED"/>
    <w:rsid w:val="00CB0327"/>
    <w:rsid w:val="00CB112A"/>
    <w:rsid w:val="00CB2502"/>
    <w:rsid w:val="00CB2FE9"/>
    <w:rsid w:val="00CB3888"/>
    <w:rsid w:val="00CB3FE3"/>
    <w:rsid w:val="00CB4C6D"/>
    <w:rsid w:val="00CB53EA"/>
    <w:rsid w:val="00CB54E2"/>
    <w:rsid w:val="00CC15C6"/>
    <w:rsid w:val="00CC3C54"/>
    <w:rsid w:val="00CC5701"/>
    <w:rsid w:val="00CD3E9A"/>
    <w:rsid w:val="00CD4D18"/>
    <w:rsid w:val="00CD7D8C"/>
    <w:rsid w:val="00CE46D4"/>
    <w:rsid w:val="00CE509C"/>
    <w:rsid w:val="00CE6B33"/>
    <w:rsid w:val="00CE79EE"/>
    <w:rsid w:val="00CF1C87"/>
    <w:rsid w:val="00CF39EF"/>
    <w:rsid w:val="00CF4F73"/>
    <w:rsid w:val="00CF6D36"/>
    <w:rsid w:val="00CF6DAC"/>
    <w:rsid w:val="00D010BF"/>
    <w:rsid w:val="00D03407"/>
    <w:rsid w:val="00D03729"/>
    <w:rsid w:val="00D03A54"/>
    <w:rsid w:val="00D04C29"/>
    <w:rsid w:val="00D055E1"/>
    <w:rsid w:val="00D05B09"/>
    <w:rsid w:val="00D05DA2"/>
    <w:rsid w:val="00D12F64"/>
    <w:rsid w:val="00D15B61"/>
    <w:rsid w:val="00D16ED0"/>
    <w:rsid w:val="00D21C71"/>
    <w:rsid w:val="00D21E6A"/>
    <w:rsid w:val="00D24EA6"/>
    <w:rsid w:val="00D26B1F"/>
    <w:rsid w:val="00D26D0F"/>
    <w:rsid w:val="00D30F98"/>
    <w:rsid w:val="00D328BA"/>
    <w:rsid w:val="00D32E98"/>
    <w:rsid w:val="00D34AFE"/>
    <w:rsid w:val="00D34C59"/>
    <w:rsid w:val="00D40B35"/>
    <w:rsid w:val="00D41087"/>
    <w:rsid w:val="00D42CB7"/>
    <w:rsid w:val="00D46504"/>
    <w:rsid w:val="00D47175"/>
    <w:rsid w:val="00D51081"/>
    <w:rsid w:val="00D55D85"/>
    <w:rsid w:val="00D65BC1"/>
    <w:rsid w:val="00D661F6"/>
    <w:rsid w:val="00D71159"/>
    <w:rsid w:val="00D76180"/>
    <w:rsid w:val="00D764BE"/>
    <w:rsid w:val="00D813DB"/>
    <w:rsid w:val="00D813F9"/>
    <w:rsid w:val="00D834CE"/>
    <w:rsid w:val="00D86331"/>
    <w:rsid w:val="00D876E8"/>
    <w:rsid w:val="00D87786"/>
    <w:rsid w:val="00D87B8B"/>
    <w:rsid w:val="00D87FBE"/>
    <w:rsid w:val="00D91424"/>
    <w:rsid w:val="00D91525"/>
    <w:rsid w:val="00D927D4"/>
    <w:rsid w:val="00D949A5"/>
    <w:rsid w:val="00D960E0"/>
    <w:rsid w:val="00D9700B"/>
    <w:rsid w:val="00D97DF0"/>
    <w:rsid w:val="00D97F71"/>
    <w:rsid w:val="00DA0AD7"/>
    <w:rsid w:val="00DA0C98"/>
    <w:rsid w:val="00DA247B"/>
    <w:rsid w:val="00DA6F71"/>
    <w:rsid w:val="00DA7629"/>
    <w:rsid w:val="00DB79C9"/>
    <w:rsid w:val="00DB7C41"/>
    <w:rsid w:val="00DC2BA6"/>
    <w:rsid w:val="00DD277A"/>
    <w:rsid w:val="00DD3495"/>
    <w:rsid w:val="00DD70AB"/>
    <w:rsid w:val="00DE2B6A"/>
    <w:rsid w:val="00DE3B0D"/>
    <w:rsid w:val="00DE50AC"/>
    <w:rsid w:val="00DF06FE"/>
    <w:rsid w:val="00DF0914"/>
    <w:rsid w:val="00DF0BD0"/>
    <w:rsid w:val="00DF67F0"/>
    <w:rsid w:val="00E03FC3"/>
    <w:rsid w:val="00E056A3"/>
    <w:rsid w:val="00E06532"/>
    <w:rsid w:val="00E0695C"/>
    <w:rsid w:val="00E11471"/>
    <w:rsid w:val="00E13140"/>
    <w:rsid w:val="00E15F7D"/>
    <w:rsid w:val="00E161D2"/>
    <w:rsid w:val="00E17E59"/>
    <w:rsid w:val="00E21E5D"/>
    <w:rsid w:val="00E22422"/>
    <w:rsid w:val="00E24545"/>
    <w:rsid w:val="00E268BE"/>
    <w:rsid w:val="00E3068E"/>
    <w:rsid w:val="00E3096F"/>
    <w:rsid w:val="00E31BCC"/>
    <w:rsid w:val="00E36998"/>
    <w:rsid w:val="00E36F62"/>
    <w:rsid w:val="00E418DD"/>
    <w:rsid w:val="00E41B0F"/>
    <w:rsid w:val="00E438E1"/>
    <w:rsid w:val="00E43BF5"/>
    <w:rsid w:val="00E44046"/>
    <w:rsid w:val="00E57CC3"/>
    <w:rsid w:val="00E60803"/>
    <w:rsid w:val="00E64A91"/>
    <w:rsid w:val="00E66678"/>
    <w:rsid w:val="00E670CA"/>
    <w:rsid w:val="00E728DB"/>
    <w:rsid w:val="00E72E81"/>
    <w:rsid w:val="00E73F70"/>
    <w:rsid w:val="00E74354"/>
    <w:rsid w:val="00E7527B"/>
    <w:rsid w:val="00E75D65"/>
    <w:rsid w:val="00E807CC"/>
    <w:rsid w:val="00E82E91"/>
    <w:rsid w:val="00E83455"/>
    <w:rsid w:val="00E83AB8"/>
    <w:rsid w:val="00E83FF7"/>
    <w:rsid w:val="00E844C7"/>
    <w:rsid w:val="00E84CBC"/>
    <w:rsid w:val="00E85EE5"/>
    <w:rsid w:val="00E862D7"/>
    <w:rsid w:val="00E8755D"/>
    <w:rsid w:val="00E94E0D"/>
    <w:rsid w:val="00E97CA3"/>
    <w:rsid w:val="00EA0A86"/>
    <w:rsid w:val="00EA0CD3"/>
    <w:rsid w:val="00EA1F07"/>
    <w:rsid w:val="00EA296E"/>
    <w:rsid w:val="00EA5530"/>
    <w:rsid w:val="00EA56E7"/>
    <w:rsid w:val="00EA6957"/>
    <w:rsid w:val="00EB5105"/>
    <w:rsid w:val="00EB5C37"/>
    <w:rsid w:val="00EB67E8"/>
    <w:rsid w:val="00EB6B9C"/>
    <w:rsid w:val="00EB7494"/>
    <w:rsid w:val="00EC13CC"/>
    <w:rsid w:val="00EC21D9"/>
    <w:rsid w:val="00EC25F2"/>
    <w:rsid w:val="00EC3E83"/>
    <w:rsid w:val="00EC424B"/>
    <w:rsid w:val="00EC571C"/>
    <w:rsid w:val="00EC593D"/>
    <w:rsid w:val="00EC5F1B"/>
    <w:rsid w:val="00EC6400"/>
    <w:rsid w:val="00ED0C1E"/>
    <w:rsid w:val="00ED1420"/>
    <w:rsid w:val="00ED1FD2"/>
    <w:rsid w:val="00ED20C5"/>
    <w:rsid w:val="00ED255D"/>
    <w:rsid w:val="00ED37AF"/>
    <w:rsid w:val="00EE07C0"/>
    <w:rsid w:val="00EE0CEF"/>
    <w:rsid w:val="00EF367C"/>
    <w:rsid w:val="00EF7E13"/>
    <w:rsid w:val="00F0025F"/>
    <w:rsid w:val="00F122EB"/>
    <w:rsid w:val="00F14765"/>
    <w:rsid w:val="00F155F7"/>
    <w:rsid w:val="00F17200"/>
    <w:rsid w:val="00F2045B"/>
    <w:rsid w:val="00F22980"/>
    <w:rsid w:val="00F24119"/>
    <w:rsid w:val="00F26D22"/>
    <w:rsid w:val="00F27808"/>
    <w:rsid w:val="00F304D6"/>
    <w:rsid w:val="00F311E4"/>
    <w:rsid w:val="00F32109"/>
    <w:rsid w:val="00F33AA3"/>
    <w:rsid w:val="00F3510A"/>
    <w:rsid w:val="00F46745"/>
    <w:rsid w:val="00F47956"/>
    <w:rsid w:val="00F47D05"/>
    <w:rsid w:val="00F47D7B"/>
    <w:rsid w:val="00F50A11"/>
    <w:rsid w:val="00F50B04"/>
    <w:rsid w:val="00F50EE6"/>
    <w:rsid w:val="00F5251E"/>
    <w:rsid w:val="00F54BF2"/>
    <w:rsid w:val="00F55A2E"/>
    <w:rsid w:val="00F55C1A"/>
    <w:rsid w:val="00F625D3"/>
    <w:rsid w:val="00F633DB"/>
    <w:rsid w:val="00F65009"/>
    <w:rsid w:val="00F77660"/>
    <w:rsid w:val="00F77FA8"/>
    <w:rsid w:val="00F8015A"/>
    <w:rsid w:val="00F81EFE"/>
    <w:rsid w:val="00F8328B"/>
    <w:rsid w:val="00F83306"/>
    <w:rsid w:val="00F83F79"/>
    <w:rsid w:val="00F8587A"/>
    <w:rsid w:val="00F859C3"/>
    <w:rsid w:val="00F85CBB"/>
    <w:rsid w:val="00F86166"/>
    <w:rsid w:val="00F876A3"/>
    <w:rsid w:val="00F909FD"/>
    <w:rsid w:val="00F91501"/>
    <w:rsid w:val="00F919E6"/>
    <w:rsid w:val="00F91EF3"/>
    <w:rsid w:val="00F92473"/>
    <w:rsid w:val="00F96CF7"/>
    <w:rsid w:val="00FA2944"/>
    <w:rsid w:val="00FA46D1"/>
    <w:rsid w:val="00FA46E8"/>
    <w:rsid w:val="00FA53DD"/>
    <w:rsid w:val="00FB0153"/>
    <w:rsid w:val="00FB4EE1"/>
    <w:rsid w:val="00FB4F32"/>
    <w:rsid w:val="00FB6A92"/>
    <w:rsid w:val="00FC184D"/>
    <w:rsid w:val="00FC2256"/>
    <w:rsid w:val="00FC59E4"/>
    <w:rsid w:val="00FC5F6F"/>
    <w:rsid w:val="00FC77CB"/>
    <w:rsid w:val="00FD3352"/>
    <w:rsid w:val="00FD4921"/>
    <w:rsid w:val="00FD50FC"/>
    <w:rsid w:val="00FD57F2"/>
    <w:rsid w:val="00FD60DA"/>
    <w:rsid w:val="00FD7941"/>
    <w:rsid w:val="00FE339A"/>
    <w:rsid w:val="00FE3BC0"/>
    <w:rsid w:val="00FE4967"/>
    <w:rsid w:val="00FE5604"/>
    <w:rsid w:val="00FE59E8"/>
    <w:rsid w:val="00FE76C3"/>
    <w:rsid w:val="00FF0CB1"/>
    <w:rsid w:val="00FF4F90"/>
    <w:rsid w:val="00FF6BF0"/>
    <w:rsid w:val="00FF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6E5"/>
    <w:pPr>
      <w:suppressAutoHyphens/>
      <w:spacing w:afterLines="50" w:line="480" w:lineRule="auto"/>
      <w:ind w:firstLine="284"/>
    </w:pPr>
    <w:rPr>
      <w:rFonts w:ascii="Times New Roman" w:eastAsia="Times New Roman" w:hAnsi="Times New Roman"/>
      <w:sz w:val="24"/>
      <w:szCs w:val="24"/>
      <w:lang w:val="en-US"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D46E5"/>
    <w:pPr>
      <w:keepNext/>
      <w:keepLines/>
      <w:pageBreakBefore/>
      <w:spacing w:afterLines="0"/>
      <w:ind w:firstLine="0"/>
      <w:outlineLvl w:val="0"/>
    </w:pPr>
    <w:rPr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B440C"/>
    <w:pPr>
      <w:keepNext/>
      <w:keepLines/>
      <w:spacing w:before="240" w:afterLines="0"/>
      <w:ind w:firstLine="0"/>
      <w:outlineLvl w:val="1"/>
    </w:pPr>
    <w:rPr>
      <w:b/>
      <w:bCs/>
      <w:i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295D09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rsid w:val="003A7BEE"/>
    <w:rPr>
      <w:sz w:val="16"/>
      <w:szCs w:val="16"/>
    </w:rPr>
  </w:style>
  <w:style w:type="paragraph" w:customStyle="1" w:styleId="Sub-heading">
    <w:name w:val="Sub-heading"/>
    <w:basedOn w:val="Normal"/>
    <w:next w:val="Normal"/>
    <w:rsid w:val="001D14D4"/>
    <w:pPr>
      <w:keepNext/>
      <w:keepLines/>
      <w:spacing w:beforeLines="100" w:afterLines="0"/>
    </w:pPr>
    <w:rPr>
      <w:i/>
    </w:rPr>
  </w:style>
  <w:style w:type="paragraph" w:customStyle="1" w:styleId="Heading">
    <w:name w:val="Heading"/>
    <w:basedOn w:val="Normal"/>
    <w:next w:val="Sub-heading"/>
    <w:rsid w:val="003A7BEE"/>
    <w:pPr>
      <w:pageBreakBefore/>
      <w:spacing w:afterLines="0"/>
    </w:pPr>
    <w:rPr>
      <w:b/>
    </w:rPr>
  </w:style>
  <w:style w:type="paragraph" w:customStyle="1" w:styleId="Affiliation">
    <w:name w:val="Affiliation"/>
    <w:basedOn w:val="Normal"/>
    <w:next w:val="Normal"/>
    <w:rsid w:val="003A7BEE"/>
    <w:pPr>
      <w:spacing w:before="360" w:afterLines="200"/>
      <w:jc w:val="center"/>
    </w:pPr>
    <w:rPr>
      <w:i/>
    </w:rPr>
  </w:style>
  <w:style w:type="paragraph" w:customStyle="1" w:styleId="Authors">
    <w:name w:val="Authors"/>
    <w:basedOn w:val="Normal"/>
    <w:next w:val="Affiliation"/>
    <w:rsid w:val="003A7BEE"/>
    <w:pPr>
      <w:jc w:val="center"/>
    </w:pPr>
    <w:rPr>
      <w:sz w:val="28"/>
    </w:rPr>
  </w:style>
  <w:style w:type="paragraph" w:customStyle="1" w:styleId="Title1">
    <w:name w:val="Title1"/>
    <w:basedOn w:val="Normal"/>
    <w:next w:val="Authors"/>
    <w:rsid w:val="003A7BEE"/>
    <w:pPr>
      <w:spacing w:afterLines="200"/>
      <w:jc w:val="center"/>
    </w:pPr>
    <w:rPr>
      <w:b/>
      <w:sz w:val="28"/>
    </w:rPr>
  </w:style>
  <w:style w:type="character" w:styleId="Hyperlink">
    <w:name w:val="Hyperlink"/>
    <w:rsid w:val="003A7BEE"/>
    <w:rPr>
      <w:color w:val="0000FF"/>
      <w:u w:val="single"/>
    </w:rPr>
  </w:style>
  <w:style w:type="table" w:styleId="Tabel-Gitter">
    <w:name w:val="Table Grid"/>
    <w:basedOn w:val="Tabel-Normal"/>
    <w:rsid w:val="003A7BEE"/>
    <w:pPr>
      <w:suppressAutoHyphens/>
      <w:spacing w:afterLines="50" w:line="480" w:lineRule="auto"/>
    </w:pPr>
    <w:rPr>
      <w:rFonts w:ascii="Times New Roman" w:eastAsia="Times New Roman" w:hAnsi="Times New Roman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semiHidden/>
    <w:rsid w:val="003A7BEE"/>
    <w:rPr>
      <w:rFonts w:ascii="Tahoma" w:hAnsi="Tahoma"/>
      <w:sz w:val="16"/>
      <w:szCs w:val="16"/>
    </w:rPr>
  </w:style>
  <w:style w:type="character" w:customStyle="1" w:styleId="MarkeringsbobletekstTegn">
    <w:name w:val="Markeringsbobletekst Tegn"/>
    <w:link w:val="Markeringsbobletekst"/>
    <w:semiHidden/>
    <w:rsid w:val="003A7BEE"/>
    <w:rPr>
      <w:rFonts w:ascii="Tahoma" w:eastAsia="Times New Roman" w:hAnsi="Tahoma" w:cs="Tahoma"/>
      <w:sz w:val="16"/>
      <w:szCs w:val="16"/>
      <w:lang w:val="en-US" w:eastAsia="da-DK"/>
    </w:rPr>
  </w:style>
  <w:style w:type="paragraph" w:styleId="Sidefod">
    <w:name w:val="footer"/>
    <w:basedOn w:val="Normal"/>
    <w:link w:val="SidefodTegn"/>
    <w:rsid w:val="003A7BEE"/>
    <w:pPr>
      <w:tabs>
        <w:tab w:val="center" w:pos="4819"/>
        <w:tab w:val="right" w:pos="9638"/>
      </w:tabs>
    </w:pPr>
  </w:style>
  <w:style w:type="character" w:customStyle="1" w:styleId="SidefodTegn">
    <w:name w:val="Sidefod Tegn"/>
    <w:link w:val="Sidefod"/>
    <w:rsid w:val="003A7BEE"/>
    <w:rPr>
      <w:rFonts w:ascii="Times New Roman" w:eastAsia="Times New Roman" w:hAnsi="Times New Roman" w:cs="Times New Roman"/>
      <w:sz w:val="24"/>
      <w:szCs w:val="24"/>
      <w:lang w:val="en-US" w:eastAsia="da-DK"/>
    </w:rPr>
  </w:style>
  <w:style w:type="character" w:styleId="Sidetal">
    <w:name w:val="page number"/>
    <w:basedOn w:val="Standardskrifttypeiafsnit"/>
    <w:rsid w:val="003A7BEE"/>
  </w:style>
  <w:style w:type="paragraph" w:customStyle="1" w:styleId="TypografiSub-headingFr1linje">
    <w:name w:val="Typografi Sub-heading + Før:  1 linje"/>
    <w:basedOn w:val="Sub-heading"/>
    <w:rsid w:val="00BA6892"/>
    <w:rPr>
      <w:iCs/>
      <w:szCs w:val="20"/>
    </w:rPr>
  </w:style>
  <w:style w:type="character" w:styleId="Kommentarhenvisning">
    <w:name w:val="annotation reference"/>
    <w:semiHidden/>
    <w:rsid w:val="003A7BEE"/>
    <w:rPr>
      <w:sz w:val="16"/>
      <w:szCs w:val="16"/>
    </w:rPr>
  </w:style>
  <w:style w:type="paragraph" w:styleId="Kommentartekst">
    <w:name w:val="annotation text"/>
    <w:basedOn w:val="Normal"/>
    <w:link w:val="KommentartekstTegn"/>
    <w:semiHidden/>
    <w:rsid w:val="003A7BEE"/>
    <w:rPr>
      <w:sz w:val="20"/>
      <w:szCs w:val="20"/>
    </w:rPr>
  </w:style>
  <w:style w:type="character" w:customStyle="1" w:styleId="KommentartekstTegn">
    <w:name w:val="Kommentartekst Tegn"/>
    <w:link w:val="Kommentartekst"/>
    <w:semiHidden/>
    <w:rsid w:val="003A7BEE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Kommentaremne">
    <w:name w:val="annotation subject"/>
    <w:basedOn w:val="Kommentartekst"/>
    <w:next w:val="Kommentartekst"/>
    <w:link w:val="KommentaremneTegn"/>
    <w:semiHidden/>
    <w:rsid w:val="003A7BEE"/>
    <w:rPr>
      <w:b/>
      <w:bCs/>
    </w:rPr>
  </w:style>
  <w:style w:type="character" w:customStyle="1" w:styleId="KommentaremneTegn">
    <w:name w:val="Kommentaremne Tegn"/>
    <w:link w:val="Kommentaremne"/>
    <w:semiHidden/>
    <w:rsid w:val="003A7BEE"/>
    <w:rPr>
      <w:rFonts w:ascii="Times New Roman" w:eastAsia="Times New Roman" w:hAnsi="Times New Roman" w:cs="Times New Roman"/>
      <w:b/>
      <w:bCs/>
      <w:sz w:val="20"/>
      <w:szCs w:val="20"/>
      <w:lang w:val="en-US" w:eastAsia="da-DK"/>
    </w:rPr>
  </w:style>
  <w:style w:type="character" w:customStyle="1" w:styleId="nbapihighlight">
    <w:name w:val="nbapihighlight"/>
    <w:basedOn w:val="Standardskrifttypeiafsnit"/>
    <w:rsid w:val="003A7BEE"/>
  </w:style>
  <w:style w:type="paragraph" w:styleId="Sidehoved">
    <w:name w:val="header"/>
    <w:basedOn w:val="Normal"/>
    <w:link w:val="SidehovedTegn"/>
    <w:rsid w:val="003A7BEE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link w:val="Sidehoved"/>
    <w:rsid w:val="003A7BEE"/>
    <w:rPr>
      <w:rFonts w:ascii="Times New Roman" w:eastAsia="Times New Roman" w:hAnsi="Times New Roman" w:cs="Times New Roman"/>
      <w:sz w:val="24"/>
      <w:szCs w:val="24"/>
      <w:lang w:val="en-US" w:eastAsia="da-DK"/>
    </w:rPr>
  </w:style>
  <w:style w:type="paragraph" w:styleId="Korrektur">
    <w:name w:val="Revision"/>
    <w:hidden/>
    <w:uiPriority w:val="99"/>
    <w:semiHidden/>
    <w:rsid w:val="00060311"/>
    <w:rPr>
      <w:rFonts w:ascii="Times New Roman" w:eastAsia="Times New Roman" w:hAnsi="Times New Roman"/>
      <w:sz w:val="24"/>
      <w:szCs w:val="24"/>
      <w:lang w:val="en-US" w:eastAsia="da-DK"/>
    </w:rPr>
  </w:style>
  <w:style w:type="paragraph" w:styleId="Listeafsnit">
    <w:name w:val="List Paragraph"/>
    <w:basedOn w:val="Normal"/>
    <w:uiPriority w:val="34"/>
    <w:qFormat/>
    <w:rsid w:val="001543C2"/>
    <w:pPr>
      <w:ind w:left="720"/>
      <w:contextualSpacing/>
    </w:pPr>
  </w:style>
  <w:style w:type="character" w:customStyle="1" w:styleId="Overskrift3Tegn">
    <w:name w:val="Overskrift 3 Tegn"/>
    <w:link w:val="Overskrift3"/>
    <w:uiPriority w:val="9"/>
    <w:rsid w:val="00295D09"/>
    <w:rPr>
      <w:rFonts w:ascii="Cambria" w:eastAsia="Times New Roman" w:hAnsi="Cambria" w:cs="Times New Roman"/>
      <w:b/>
      <w:bCs/>
      <w:color w:val="4F81BD"/>
      <w:sz w:val="24"/>
      <w:szCs w:val="24"/>
      <w:lang w:val="en-US" w:eastAsia="da-DK"/>
    </w:rPr>
  </w:style>
  <w:style w:type="character" w:customStyle="1" w:styleId="Overskrift2Tegn">
    <w:name w:val="Overskrift 2 Tegn"/>
    <w:link w:val="Overskrift2"/>
    <w:uiPriority w:val="9"/>
    <w:rsid w:val="007B440C"/>
    <w:rPr>
      <w:rFonts w:ascii="Times New Roman" w:eastAsia="Times New Roman" w:hAnsi="Times New Roman"/>
      <w:b/>
      <w:bCs/>
      <w:i/>
      <w:sz w:val="24"/>
      <w:szCs w:val="24"/>
      <w:lang w:val="en-US" w:eastAsia="da-DK"/>
    </w:rPr>
  </w:style>
  <w:style w:type="character" w:customStyle="1" w:styleId="Overskrift1Tegn">
    <w:name w:val="Overskrift 1 Tegn"/>
    <w:link w:val="Overskrift1"/>
    <w:uiPriority w:val="9"/>
    <w:rsid w:val="007D46E5"/>
    <w:rPr>
      <w:rFonts w:ascii="Times New Roman" w:eastAsia="Times New Roman" w:hAnsi="Times New Roman" w:cs="Times New Roman"/>
      <w:b/>
      <w:bCs/>
      <w:sz w:val="28"/>
      <w:szCs w:val="28"/>
      <w:lang w:val="en-US" w:eastAsia="da-DK"/>
    </w:rPr>
  </w:style>
  <w:style w:type="paragraph" w:styleId="Fodnotetekst">
    <w:name w:val="footnote text"/>
    <w:basedOn w:val="Normal"/>
    <w:link w:val="FodnotetekstTegn"/>
    <w:uiPriority w:val="99"/>
    <w:unhideWhenUsed/>
    <w:rsid w:val="00335ED7"/>
    <w:pPr>
      <w:spacing w:line="240" w:lineRule="auto"/>
    </w:pPr>
    <w:rPr>
      <w:sz w:val="20"/>
      <w:szCs w:val="20"/>
    </w:rPr>
  </w:style>
  <w:style w:type="character" w:customStyle="1" w:styleId="FodnotetekstTegn">
    <w:name w:val="Fodnotetekst Tegn"/>
    <w:link w:val="Fodnotetekst"/>
    <w:uiPriority w:val="99"/>
    <w:rsid w:val="00335ED7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styleId="Fodnotehenvisning">
    <w:name w:val="footnote reference"/>
    <w:uiPriority w:val="99"/>
    <w:semiHidden/>
    <w:unhideWhenUsed/>
    <w:rsid w:val="00335ED7"/>
    <w:rPr>
      <w:vertAlign w:val="superscript"/>
    </w:rPr>
  </w:style>
  <w:style w:type="character" w:styleId="BesgtHyperlink">
    <w:name w:val="FollowedHyperlink"/>
    <w:uiPriority w:val="99"/>
    <w:semiHidden/>
    <w:unhideWhenUsed/>
    <w:rsid w:val="00B71B62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6E5"/>
    <w:pPr>
      <w:suppressAutoHyphens/>
      <w:spacing w:afterLines="50" w:line="480" w:lineRule="auto"/>
      <w:ind w:firstLine="284"/>
    </w:pPr>
    <w:rPr>
      <w:rFonts w:ascii="Times New Roman" w:eastAsia="Times New Roman" w:hAnsi="Times New Roman"/>
      <w:sz w:val="24"/>
      <w:szCs w:val="24"/>
      <w:lang w:val="en-US"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D46E5"/>
    <w:pPr>
      <w:keepNext/>
      <w:keepLines/>
      <w:pageBreakBefore/>
      <w:spacing w:afterLines="0"/>
      <w:ind w:firstLine="0"/>
      <w:outlineLvl w:val="0"/>
    </w:pPr>
    <w:rPr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B440C"/>
    <w:pPr>
      <w:keepNext/>
      <w:keepLines/>
      <w:spacing w:before="240" w:afterLines="0"/>
      <w:ind w:firstLine="0"/>
      <w:outlineLvl w:val="1"/>
    </w:pPr>
    <w:rPr>
      <w:b/>
      <w:bCs/>
      <w:i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295D09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rsid w:val="003A7BEE"/>
    <w:rPr>
      <w:sz w:val="16"/>
      <w:szCs w:val="16"/>
    </w:rPr>
  </w:style>
  <w:style w:type="paragraph" w:customStyle="1" w:styleId="Sub-heading">
    <w:name w:val="Sub-heading"/>
    <w:basedOn w:val="Normal"/>
    <w:next w:val="Normal"/>
    <w:rsid w:val="001D14D4"/>
    <w:pPr>
      <w:keepNext/>
      <w:keepLines/>
      <w:spacing w:beforeLines="100" w:afterLines="0"/>
    </w:pPr>
    <w:rPr>
      <w:i/>
    </w:rPr>
  </w:style>
  <w:style w:type="paragraph" w:customStyle="1" w:styleId="Heading">
    <w:name w:val="Heading"/>
    <w:basedOn w:val="Normal"/>
    <w:next w:val="Sub-heading"/>
    <w:rsid w:val="003A7BEE"/>
    <w:pPr>
      <w:pageBreakBefore/>
      <w:spacing w:afterLines="0"/>
    </w:pPr>
    <w:rPr>
      <w:b/>
    </w:rPr>
  </w:style>
  <w:style w:type="paragraph" w:customStyle="1" w:styleId="Affiliation">
    <w:name w:val="Affiliation"/>
    <w:basedOn w:val="Normal"/>
    <w:next w:val="Normal"/>
    <w:rsid w:val="003A7BEE"/>
    <w:pPr>
      <w:spacing w:before="360" w:afterLines="200"/>
      <w:jc w:val="center"/>
    </w:pPr>
    <w:rPr>
      <w:i/>
    </w:rPr>
  </w:style>
  <w:style w:type="paragraph" w:customStyle="1" w:styleId="Authors">
    <w:name w:val="Authors"/>
    <w:basedOn w:val="Normal"/>
    <w:next w:val="Affiliation"/>
    <w:rsid w:val="003A7BEE"/>
    <w:pPr>
      <w:jc w:val="center"/>
    </w:pPr>
    <w:rPr>
      <w:sz w:val="28"/>
    </w:rPr>
  </w:style>
  <w:style w:type="paragraph" w:customStyle="1" w:styleId="Title1">
    <w:name w:val="Title1"/>
    <w:basedOn w:val="Normal"/>
    <w:next w:val="Authors"/>
    <w:rsid w:val="003A7BEE"/>
    <w:pPr>
      <w:spacing w:afterLines="200"/>
      <w:jc w:val="center"/>
    </w:pPr>
    <w:rPr>
      <w:b/>
      <w:sz w:val="28"/>
    </w:rPr>
  </w:style>
  <w:style w:type="character" w:styleId="Hyperlink">
    <w:name w:val="Hyperlink"/>
    <w:rsid w:val="003A7BEE"/>
    <w:rPr>
      <w:color w:val="0000FF"/>
      <w:u w:val="single"/>
    </w:rPr>
  </w:style>
  <w:style w:type="table" w:styleId="Tabel-Gitter">
    <w:name w:val="Table Grid"/>
    <w:basedOn w:val="Tabel-Normal"/>
    <w:rsid w:val="003A7BEE"/>
    <w:pPr>
      <w:suppressAutoHyphens/>
      <w:spacing w:afterLines="50" w:line="480" w:lineRule="auto"/>
    </w:pPr>
    <w:rPr>
      <w:rFonts w:ascii="Times New Roman" w:eastAsia="Times New Roman" w:hAnsi="Times New Roman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semiHidden/>
    <w:rsid w:val="003A7BEE"/>
    <w:rPr>
      <w:rFonts w:ascii="Tahoma" w:hAnsi="Tahoma"/>
      <w:sz w:val="16"/>
      <w:szCs w:val="16"/>
    </w:rPr>
  </w:style>
  <w:style w:type="character" w:customStyle="1" w:styleId="MarkeringsbobletekstTegn">
    <w:name w:val="Markeringsbobletekst Tegn"/>
    <w:link w:val="Markeringsbobletekst"/>
    <w:semiHidden/>
    <w:rsid w:val="003A7BEE"/>
    <w:rPr>
      <w:rFonts w:ascii="Tahoma" w:eastAsia="Times New Roman" w:hAnsi="Tahoma" w:cs="Tahoma"/>
      <w:sz w:val="16"/>
      <w:szCs w:val="16"/>
      <w:lang w:val="en-US" w:eastAsia="da-DK"/>
    </w:rPr>
  </w:style>
  <w:style w:type="paragraph" w:styleId="Sidefod">
    <w:name w:val="footer"/>
    <w:basedOn w:val="Normal"/>
    <w:link w:val="SidefodTegn"/>
    <w:rsid w:val="003A7BEE"/>
    <w:pPr>
      <w:tabs>
        <w:tab w:val="center" w:pos="4819"/>
        <w:tab w:val="right" w:pos="9638"/>
      </w:tabs>
    </w:pPr>
  </w:style>
  <w:style w:type="character" w:customStyle="1" w:styleId="SidefodTegn">
    <w:name w:val="Sidefod Tegn"/>
    <w:link w:val="Sidefod"/>
    <w:rsid w:val="003A7BEE"/>
    <w:rPr>
      <w:rFonts w:ascii="Times New Roman" w:eastAsia="Times New Roman" w:hAnsi="Times New Roman" w:cs="Times New Roman"/>
      <w:sz w:val="24"/>
      <w:szCs w:val="24"/>
      <w:lang w:val="en-US" w:eastAsia="da-DK"/>
    </w:rPr>
  </w:style>
  <w:style w:type="character" w:styleId="Sidetal">
    <w:name w:val="page number"/>
    <w:basedOn w:val="Standardskrifttypeiafsnit"/>
    <w:rsid w:val="003A7BEE"/>
  </w:style>
  <w:style w:type="paragraph" w:customStyle="1" w:styleId="TypografiSub-headingFr1linje">
    <w:name w:val="Typografi Sub-heading + Før:  1 linje"/>
    <w:basedOn w:val="Sub-heading"/>
    <w:rsid w:val="00BA6892"/>
    <w:rPr>
      <w:iCs/>
      <w:szCs w:val="20"/>
    </w:rPr>
  </w:style>
  <w:style w:type="character" w:styleId="Kommentarhenvisning">
    <w:name w:val="annotation reference"/>
    <w:semiHidden/>
    <w:rsid w:val="003A7BEE"/>
    <w:rPr>
      <w:sz w:val="16"/>
      <w:szCs w:val="16"/>
    </w:rPr>
  </w:style>
  <w:style w:type="paragraph" w:styleId="Kommentartekst">
    <w:name w:val="annotation text"/>
    <w:basedOn w:val="Normal"/>
    <w:link w:val="KommentartekstTegn"/>
    <w:semiHidden/>
    <w:rsid w:val="003A7BEE"/>
    <w:rPr>
      <w:sz w:val="20"/>
      <w:szCs w:val="20"/>
    </w:rPr>
  </w:style>
  <w:style w:type="character" w:customStyle="1" w:styleId="KommentartekstTegn">
    <w:name w:val="Kommentartekst Tegn"/>
    <w:link w:val="Kommentartekst"/>
    <w:semiHidden/>
    <w:rsid w:val="003A7BEE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Kommentaremne">
    <w:name w:val="annotation subject"/>
    <w:basedOn w:val="Kommentartekst"/>
    <w:next w:val="Kommentartekst"/>
    <w:link w:val="KommentaremneTegn"/>
    <w:semiHidden/>
    <w:rsid w:val="003A7BEE"/>
    <w:rPr>
      <w:b/>
      <w:bCs/>
    </w:rPr>
  </w:style>
  <w:style w:type="character" w:customStyle="1" w:styleId="KommentaremneTegn">
    <w:name w:val="Kommentaremne Tegn"/>
    <w:link w:val="Kommentaremne"/>
    <w:semiHidden/>
    <w:rsid w:val="003A7BEE"/>
    <w:rPr>
      <w:rFonts w:ascii="Times New Roman" w:eastAsia="Times New Roman" w:hAnsi="Times New Roman" w:cs="Times New Roman"/>
      <w:b/>
      <w:bCs/>
      <w:sz w:val="20"/>
      <w:szCs w:val="20"/>
      <w:lang w:val="en-US" w:eastAsia="da-DK"/>
    </w:rPr>
  </w:style>
  <w:style w:type="character" w:customStyle="1" w:styleId="nbapihighlight">
    <w:name w:val="nbapihighlight"/>
    <w:basedOn w:val="Standardskrifttypeiafsnit"/>
    <w:rsid w:val="003A7BEE"/>
  </w:style>
  <w:style w:type="paragraph" w:styleId="Sidehoved">
    <w:name w:val="header"/>
    <w:basedOn w:val="Normal"/>
    <w:link w:val="SidehovedTegn"/>
    <w:rsid w:val="003A7BEE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link w:val="Sidehoved"/>
    <w:rsid w:val="003A7BEE"/>
    <w:rPr>
      <w:rFonts w:ascii="Times New Roman" w:eastAsia="Times New Roman" w:hAnsi="Times New Roman" w:cs="Times New Roman"/>
      <w:sz w:val="24"/>
      <w:szCs w:val="24"/>
      <w:lang w:val="en-US" w:eastAsia="da-DK"/>
    </w:rPr>
  </w:style>
  <w:style w:type="paragraph" w:styleId="Korrektur">
    <w:name w:val="Revision"/>
    <w:hidden/>
    <w:uiPriority w:val="99"/>
    <w:semiHidden/>
    <w:rsid w:val="00060311"/>
    <w:rPr>
      <w:rFonts w:ascii="Times New Roman" w:eastAsia="Times New Roman" w:hAnsi="Times New Roman"/>
      <w:sz w:val="24"/>
      <w:szCs w:val="24"/>
      <w:lang w:val="en-US" w:eastAsia="da-DK"/>
    </w:rPr>
  </w:style>
  <w:style w:type="paragraph" w:styleId="Listeafsnit">
    <w:name w:val="List Paragraph"/>
    <w:basedOn w:val="Normal"/>
    <w:uiPriority w:val="34"/>
    <w:qFormat/>
    <w:rsid w:val="001543C2"/>
    <w:pPr>
      <w:ind w:left="720"/>
      <w:contextualSpacing/>
    </w:pPr>
  </w:style>
  <w:style w:type="character" w:customStyle="1" w:styleId="Overskrift3Tegn">
    <w:name w:val="Overskrift 3 Tegn"/>
    <w:link w:val="Overskrift3"/>
    <w:uiPriority w:val="9"/>
    <w:rsid w:val="00295D09"/>
    <w:rPr>
      <w:rFonts w:ascii="Cambria" w:eastAsia="Times New Roman" w:hAnsi="Cambria" w:cs="Times New Roman"/>
      <w:b/>
      <w:bCs/>
      <w:color w:val="4F81BD"/>
      <w:sz w:val="24"/>
      <w:szCs w:val="24"/>
      <w:lang w:val="en-US" w:eastAsia="da-DK"/>
    </w:rPr>
  </w:style>
  <w:style w:type="character" w:customStyle="1" w:styleId="Overskrift2Tegn">
    <w:name w:val="Overskrift 2 Tegn"/>
    <w:link w:val="Overskrift2"/>
    <w:uiPriority w:val="9"/>
    <w:rsid w:val="007B440C"/>
    <w:rPr>
      <w:rFonts w:ascii="Times New Roman" w:eastAsia="Times New Roman" w:hAnsi="Times New Roman"/>
      <w:b/>
      <w:bCs/>
      <w:i/>
      <w:sz w:val="24"/>
      <w:szCs w:val="24"/>
      <w:lang w:val="en-US" w:eastAsia="da-DK"/>
    </w:rPr>
  </w:style>
  <w:style w:type="character" w:customStyle="1" w:styleId="Overskrift1Tegn">
    <w:name w:val="Overskrift 1 Tegn"/>
    <w:link w:val="Overskrift1"/>
    <w:uiPriority w:val="9"/>
    <w:rsid w:val="007D46E5"/>
    <w:rPr>
      <w:rFonts w:ascii="Times New Roman" w:eastAsia="Times New Roman" w:hAnsi="Times New Roman" w:cs="Times New Roman"/>
      <w:b/>
      <w:bCs/>
      <w:sz w:val="28"/>
      <w:szCs w:val="28"/>
      <w:lang w:val="en-US" w:eastAsia="da-DK"/>
    </w:rPr>
  </w:style>
  <w:style w:type="paragraph" w:styleId="Fodnotetekst">
    <w:name w:val="footnote text"/>
    <w:basedOn w:val="Normal"/>
    <w:link w:val="FodnotetekstTegn"/>
    <w:uiPriority w:val="99"/>
    <w:unhideWhenUsed/>
    <w:rsid w:val="00335ED7"/>
    <w:pPr>
      <w:spacing w:line="240" w:lineRule="auto"/>
    </w:pPr>
    <w:rPr>
      <w:sz w:val="20"/>
      <w:szCs w:val="20"/>
    </w:rPr>
  </w:style>
  <w:style w:type="character" w:customStyle="1" w:styleId="FodnotetekstTegn">
    <w:name w:val="Fodnotetekst Tegn"/>
    <w:link w:val="Fodnotetekst"/>
    <w:uiPriority w:val="99"/>
    <w:rsid w:val="00335ED7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styleId="Fodnotehenvisning">
    <w:name w:val="footnote reference"/>
    <w:uiPriority w:val="99"/>
    <w:semiHidden/>
    <w:unhideWhenUsed/>
    <w:rsid w:val="00335ED7"/>
    <w:rPr>
      <w:vertAlign w:val="superscript"/>
    </w:rPr>
  </w:style>
  <w:style w:type="character" w:styleId="BesgtHyperlink">
    <w:name w:val="FollowedHyperlink"/>
    <w:uiPriority w:val="99"/>
    <w:semiHidden/>
    <w:unhideWhenUsed/>
    <w:rsid w:val="00B71B62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01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29788F-D318-47AB-A741-0E41BC22D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713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culty Of Health</Company>
  <LinksUpToDate>false</LinksUpToDate>
  <CharactersWithSpaces>1990</CharactersWithSpaces>
  <SharedDoc>false</SharedDoc>
  <HLinks>
    <vt:vector size="6" baseType="variant">
      <vt:variant>
        <vt:i4>7208973</vt:i4>
      </vt:variant>
      <vt:variant>
        <vt:i4>0</vt:i4>
      </vt:variant>
      <vt:variant>
        <vt:i4>0</vt:i4>
      </vt:variant>
      <vt:variant>
        <vt:i4>5</vt:i4>
      </vt:variant>
      <vt:variant>
        <vt:lpwstr>mailto:lhviid@sund.ku.d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 Hviid</dc:creator>
  <cp:lastModifiedBy>Lars Hviid</cp:lastModifiedBy>
  <cp:revision>3</cp:revision>
  <cp:lastPrinted>2012-07-13T10:11:00Z</cp:lastPrinted>
  <dcterms:created xsi:type="dcterms:W3CDTF">2012-08-25T20:33:00Z</dcterms:created>
  <dcterms:modified xsi:type="dcterms:W3CDTF">2012-08-25T20:43:00Z</dcterms:modified>
</cp:coreProperties>
</file>